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06A5" w:rsidRPr="007606A5" w:rsidRDefault="007606A5" w:rsidP="007A01B0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  <w:r w:rsidRPr="007606A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1F2AA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606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606A5">
        <w:rPr>
          <w:rFonts w:ascii="Times New Roman" w:hAnsi="Times New Roman" w:cs="Times New Roman"/>
          <w:sz w:val="24"/>
          <w:szCs w:val="24"/>
          <w:lang w:val="en-US"/>
        </w:rPr>
        <w:t xml:space="preserve"> Fasta sequences of the pyruvate to acet</w:t>
      </w:r>
      <w:bookmarkStart w:id="0" w:name="_GoBack"/>
      <w:bookmarkEnd w:id="0"/>
      <w:r w:rsidRPr="007606A5">
        <w:rPr>
          <w:rFonts w:ascii="Times New Roman" w:hAnsi="Times New Roman" w:cs="Times New Roman"/>
          <w:sz w:val="24"/>
          <w:szCs w:val="24"/>
          <w:lang w:val="en-US"/>
        </w:rPr>
        <w:t xml:space="preserve">ate formation pathwa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, II and IV, </w:t>
      </w:r>
      <w:r w:rsidRPr="007606A5">
        <w:rPr>
          <w:rFonts w:ascii="Times New Roman" w:hAnsi="Times New Roman" w:cs="Times New Roman"/>
          <w:sz w:val="24"/>
          <w:szCs w:val="24"/>
          <w:lang w:val="en-US"/>
        </w:rPr>
        <w:t>commonly found in Bacteria according to MetaCyc (https://metacyc.org/META/NEW-IMAGE?object=Super-Pathways&amp;detail-level=3).</w:t>
      </w:r>
    </w:p>
    <w:p w:rsidR="007606A5" w:rsidRPr="007606A5" w:rsidRDefault="007606A5" w:rsidP="007A01B0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7606A5" w:rsidRPr="007606A5" w:rsidRDefault="007606A5" w:rsidP="007A01B0">
      <w:pPr>
        <w:pStyle w:val="Textebru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606A5">
        <w:rPr>
          <w:rFonts w:ascii="Times New Roman" w:hAnsi="Times New Roman" w:cs="Times New Roman"/>
          <w:i/>
          <w:sz w:val="24"/>
          <w:szCs w:val="24"/>
          <w:lang w:val="en-US"/>
        </w:rPr>
        <w:t>1. Acetate formation pathway I.</w:t>
      </w:r>
    </w:p>
    <w:p w:rsidR="007606A5" w:rsidRPr="007606A5" w:rsidRDefault="007606A5" w:rsidP="007A01B0">
      <w:pPr>
        <w:pStyle w:val="Textebrut"/>
        <w:rPr>
          <w:rFonts w:ascii="Times New Roman" w:hAnsi="Times New Roman" w:cs="Times New Roman"/>
          <w:sz w:val="24"/>
          <w:szCs w:val="24"/>
          <w:lang w:val="en-US"/>
        </w:rPr>
      </w:pP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4692|POR_DESAF Pyruvate synthase OS=Desulfovibrio africanus GN=por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GKKMMTTDGNTATAHVAYAMSEVAAIYPITPSSTMGEEADDWAAQGRKNIFGQTLTIR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QSEAGAAGAVHGALAAGALTTTFTASQGLLLMIPNMYKISGELLPGVFHVTARAIAAH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SIFGDHQDIYAARQTGFAMLASSSVQEAHDMALVAHLAAIESNVPFMHFFDGFRTSHE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KIEVLDYADMASLVNQKALAEFRAKSMNPEHPHVRGTAQNPDIYFQGREAANPYYLKV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IVAEYMQKVASLTGRSYKLFDYVGAPDAERVIVSMGSSCETIEEVINHLAAKGEKIGL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VRLYRPFVSEAFFAALPASAKVITVLDRTKEPGAPGDPLYLDVCSAFVERGEAMPKIL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RYGLGSKEFSPAMVKSVYDNMSGAKKNHFTVGIEDDVTGTSLPVDNAFADTTPKGTIQC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FWGLGADGTVGANKQAIKIIGDNTDLFAQGYFSYDSKKSGGITISHLRFGEKPIQSTY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NRADYVACHNPAYVGIYDILEGIKDGGTFVLNSPWSSLEDMDKHLPSGIKRTIANKKL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YNIDAVKIATDVGLGGRINMIMQTAFFKLAGVLPFEKAVDLLKKSIHKAYGKKGEKIV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NTDAVDQAVTSLQEFKYPDSWKDAPAETKAEPMTNEFFKNVVKPILTQQGDKLPVSAF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GRFPLGTSQFEKRGVAINVPQWVPENCIQCNQCAFVCPHSAILPVLAKEEELVGAPA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TALEAKGKELKGYKFRIQINTLDCMGCGNCADICPPKEKALVMQPLDTQRDAQVPNLE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RIPVKSEVLPRDSLKGSQFQEPLMEFSGACSGCGETPYVRVITQLFGERMFIANATGC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SIWGASAPSMPYKTNRLGQGPAWGNSLFEDAAEYGFGMNMSMFARRTHLADLAAKALE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ASGDVKEALQGWLAGKNDPIKSKEYGDKLKKLLAGQKDGLLGQIAAMSDLYTKKSVWIF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GDGWAYDIGYGGLDHVLASGEDVNVFVMDTEVYSNTGGQSSKATPTGAVAKFAAAGKR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KKDLARMVMTYGYVYVATVSMGYSKQQFLKVLKEAESFPGPSLVIAYATCINQGLRKG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KSQDVMNTAVKSGYWPLFRYDPRLAAQGKNPFQLDSKAPDGSVEEFLMAQNRFAVLDR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PEDAKRLRAQVAHELDVRFKELEHMAATNIFESFAPAGGKADGSVDFGEGAEFCTRDD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MMARPDSGEACDQNRAGTSEQQGDLSKRTK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51804|PORA_PYRFU Pyruvate synthase subunit PorA OS=Pyrococcus furiosus (strain ATCC 43587 / DSM 3638 / JCM 8422 / Vc1) GN=porA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PIRKVMKANEAAAWAAKLAKPKVIAAFPITPSTLIPEKISEFVANGELDAEFIKVESE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AISACVGAAAAGVRTFTATASQGLALMHEILFIAAGMRLPIVMAIGNRALSAPINIWN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WQDTISQRDTGWMQFYAENNQEALDLILIAYKVAEDERVLLPAMVGFDAFILTHTVEPV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PDQEVVDEFLGEYEPKHAYIDPARPITQGSLAFPAHYMESRYTVWEAMERAKKVIDEAF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EFEKKFGRKYQKIEEYKTEDADIIFVTMGSLAGTLKEWIDKKREEGYKVGAAKITVYR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PVEEIRELAKKAKVLAFLEKNITIGLYGAVFTDASAALINESEKPLMVDFIVGLGGRD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FNQLDEALEIAEKALKEGKVENPINWIGLRWELV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521|PORA_METBF Pyruvate synthase subunit PorA OS=Methanosarcina barkeri (strain Fusaro / DSM 804) GN=porA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DPAYRKKMVVVEGSYAVAHSAKVCRPNVISAYPITPQTHIVEHLSQFMADGEIPNCE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NVEAEFSAISALIGASAVGARTYSATTSQGLLLMHEALFNTSGMRLPVVMTVANRAVS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INIWNDHQDAIAQRDTGWMQLYVEDVQEACDTLPQLYKIAEDNEIMVPGMVCMDGFIL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VYEPVVLLEQDLTDNFLPPFQPEDILDPEDPKTFGAFASPDTYEEFRYLHEQAMQKAL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IEATAKEFEEVYGRYHGGLIDGYMLDDAEIVVMAMGSILGTVKDVVDKYRAKGEKIGV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VRSFRPFPKEQICKAVKNAHAVVVLDKNISIGTNEGALFTETKSCLYNSKVRVPVIGY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HGGRDIPVESIAKVIEETKKVAKSGITIESQFMDLKEEL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900|PORA_METTM Pyruvate synthase subunit PorA OS=Methanothermobacter marburgensis (strain DSM 2133 / 14651 / NBRC 100331 / OCM 82 / Marburg) GN=porA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VLKVISANQAVAEAAKLAKPKVIPVYPITPQTSISEYLAKYVADGELDAEYIRVESEH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MSACVGASGAGVRVFTATSSQGLALMHEIVYAAAGLRNPIVMANANRALSAPLSIWND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DSIAERDSGWMQIYAESGQEALDSVLLSYRVSEDRDVLLPSMVCLDGFILTHTVEPVD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SQDEVDTFLPEFQPQAVLDPDEPMSLGTFTDPNYYMEARYEVERAMERSRKVIAKACQ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SEMFRREYGFVEDYRCEDAEIILVAMGSVCSTLREVIDDMRDEGKPVGLLKVRIHRPF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EEIKKAVSNAHKIAVLDKNITFSVGGALHTELKALLPDKEVYGFIVGLGGRDITPEHI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EIVRKTENPERTVSWIGLKEES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O05651|PORA_THEMA Pyruvate synthase subunit PorA OS=Thermotoga maritima (strain ATCC 43589 / MSB8 / DSM 3109 / JCM 10099) GN=porA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ERVVERVAVTGAEAVANAMRQIEPDVVAAYPITPQTPIVEYFARFVADGVVRTEMIPV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EHSAMSAVVGAAAAGARAMTATSANGLALMHEIVYIAASYRLPIVMPVVNRALSGPIN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CDHSDAMAERDSGWIQLFAETNQEAYDFTILAVRLAEHEDVRLPVMVNLDGFILSHGV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VEFYPDELVKKFVGELKPMYPLLDTEHPVTWGPLDLYDYYFEHKRQQIEAMENVKKVF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IAKEFEETFGRKYWFVEPYRMEDAEHVMVALGSTNSTIKYVVDELREEGYKVGSLKIW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RPFPKEQLQELLNGRKSVVVLDRAVSFGAEAPLYEAVKSALYEVAARPMLGSYVYGLG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DIKPEHIRKAFEDAINGNLIADEQRYLGLR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522|PORB_METBF Pyruvate synthase subunit PorB OS=Methanosarcina barkeri (strain Fusaro / DSM 804) GN=porB PE=1 SV=3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TAPKTYITSGHSGCAGCCDAFAAKFTLMGAGPNTIVINPTGCLEVMSTPFPYSSWQ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WIHSLFENAGAVASGVEAALKALGKKDDVKVVSIGGDGSTMDIGLGALSGAFERGHDF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VCMDNEAYMNTGVQRSSGTPFDASTTTTPAGKVSFGNPRPKKNMPAIMAAHGSPYVAT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IGFPRDMIRKVKKATEIVGPTYIHAQAPCPTGWGFDTSKTLEIAKLAVETCLWPMYEM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EITQVRKVKNPRPVEEYLRAQKRFKHLFTMEGGEEEIKKIQAIADWNIKHFEL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901|PORB_METTM Pyruvate synthase subunit PorB OS=Methanothermobacter marburgensis (strain DSM 2133 / 14651 / NBRC 100331 / OCM 82 / Marburg) GN=porB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IPEEEFLAPGHRGCAGCGATVGVRLALKVLGKNTVAVSSTGCLEVITTPYPETAWEI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WIHVAFENAAAVASGVERALRARGRGEVNVVAFAGDGGTADIGLQSLSGAMERGHNIIY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YDNEAYMNTGIQRSASTPYGASTTTSPHGKESFGEDRPKKNMPLIMAAHGVPYVATAS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PEDFMEKVRKARDIEGPAYIHLHQPCTTGWGFDPSKTVELGRLAVETGSWILYEIED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FRVTYRPVQRKPVEEYLNAQKRFRHLTEEQKAKIQEYVDSVCQELR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51805|PORB_PYRFU Pyruvate synthase subunit PorB OS=Pyrococcus furiosus (strain ATCC 43587 / DSM 3638 / JCM 8422 / Vc1) GN=porB PE=1 SV=3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VRKPPITTREYWAPGHAACAGCGCATALRLATKALSEAMEEKYGDPNAFAIAHATGC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VSAVFPYTAWKAPWIHVAFENAAAVASGIEAAWKKLGRKGKILAIGGDGGTADIGLQ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SGMLERWHNVLYLMYDNEAYMNTGIQRSSSTPYGAWTTTSPPGKYSVGEDKPKKWVAL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AHQIPYVATASIGNPLDFVRKIKKAGKIDGPAFVQVLCTCPTGWRSPLEKGVEIARL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ETGIWPLFEIENGDIWNIKIQPPGGGAKVYKEGNRVVRIEFKKPIEEYLKLQGRFKHLF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RPEAIEELRNQVKAMWKVLGVEAILPRPE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56317|PORB_THEMA Pyruvate synthase subunit PorB OS=Thermotoga maritima (strain ATCC 43589 / MSB8 / DSM 3109 / JCM 10099) GN=porB PE=1 SV=3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PVNIKQLAQEFDKKEIGITQGHRLCPGCGAPITVKFVMMIARHLGYEPVVGLATGCLE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SIYPYTAWSVPYIHNAFENVAATMSGVETAYKALKNKGKIPEDKKYAFIAFGGDGGT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IGLQSLSGMLERGHKVLYVLYDNEGYMNTGNQRSGSTPPGSDTTTAPVGKKLPGKVQL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NIVEIVAAHENVYAATASLSEPMDFFAKVEKALNFDGPSFLAVFSPCVRFWRVNDDKT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ISKLAVETKYWPLYEVERGVYRVTRKPRQFKPVEEFLKAQGRFRKLLSRPDAKEIVDE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EYVDRRWERLLTLEEVTKDKPI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902|PORC_METTM Pyruvate synthase subunit PorC OS=Methanothermobacter marburgensis (strain DSM 2133 / 14651 / NBRC 100331 / OCM 82 / Marburg) GN=porC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EIRFHGRGGQGAVTAAEILAKAAFEDGKYSQAFPFFGVERRGAPVMAFTRINDEPIR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YQVYNPDYVVVLDEGLVDVVDVFSGLKEDGVVLLNTAGTFTSENAKIHTIDATGIALE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GRPIVNTVMLGAFAGVTGLVSIDSLIKIIKETFPGKIGDKNAEAARIAYEKMKHS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0523|PORC_METBF Pyruvate synthase subunit PorC OS=Methanosarcina barkeri (strain Fusaro / DSM 804) GN=porC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EIRIHGRGGQGSVTAAEMLSVAAFEDGKFSQAFPAFGVERRGAPVQAFTRINNNPIR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SQVYTPDYVIVQDATLLETVDVASGVKDDGIIIVNTTENPESLKLNTKARVMTVDATK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MDIIGVPIVNTVLLGAFAGATGEINVESIQHAIRARFSGKVGEKNANAIQKAYKLIRG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&gt;sp|Q51799|PORC_PYRFU Pyruvate/ketoisovalerate oxidoreductases common subunit gamma OS=Pyrococcus furiosus (strain ATCC 43587 / DSM 3638 / JCM 8422 / Vc1) GN=porG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EVRFHGRGGQGAVTAANILAEAAFLEGKYVQAFPFFGVERRGAPVTAFTRIDNKPIR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TQIYEPDVVVVLDPSLLDAVDVTAGLKDEGIVIVNTEKSKEEVLEKLKKKPKKLAIVD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IALEILGLPITNTAILGAVAKATGLVKIESIEEAIKDTFSGELGEKNARAAREAYEK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FE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O05650|PORC_THEMA Pyruvate synthase subunit PorC OS=Thermotoga maritima (strain ATCC 43589 / MSB8 / DSM 3109 / JCM 10099) GN=porC PE=1 SV=4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PVAKKYFEIRWHGRAGQGAKSASQMLAEAALEAGKYVQAFPEYGAERTGAPMRAFNRI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EYIRVRSAVENPDVVVVIDETLLSPAIVEGLSEDGILLVNTVKDFEFVRKKTGFNGKIC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VDATDIALQEIKRGIPNTPMLGALVRVTGIVPLEAIEKRIEKMFGKKFPQEVIDANKR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RRGYEEVKCS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4820|PORC_THELN Pyruvate/ketoisovalerate oxidoreductases common subunit gamma OS=Thermococcus litoralis (strain ATCC 51850 / DSM 5473 / JCM 8560 / NS-C) GN=porG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EIRFHGRGGQGAVTAANILAEAAFLEGKYVQAFPFFGVERRGAPVTAFTRIDDKPIR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TQIYEPDVVVVLDPSLLDTVDVTAGLKEGGMVIVNTEKTKEEVLEKLKKKPAKLALVD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IALEILGLPITNTSILGAVAKATGIVKIESVEEAIKDTFSGELGKKNAKAAREAFEK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VYE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84819|PORC_PYREN Pyruvate/ketoisovalerate oxidoreductases common subunit gamma (Fragment) OS=Pyrococcus endeavori GN=porG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EIRFHGRGGQGA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9M8|PTA_ECOLI Phosphate acetyltransferase OS=Escherichia coli (strain K12) GN=pta PE=1 SV=2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RIIMLIPTGTSVGLTSVSLGVIRAMERKGVRLSVFKPIAQPRTGGDAPDQTTTIVRA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STTTAAEPLKMSYVEGLLSSNQKDVLMEEIVANYHANTKDAEVVLVEGLVPTRKHQFA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NYEIAKTLNAEIVFVMSQGTDTPEQLKERIELTRNSFGGAKNTNITGVIVNKLNAPV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QGRTRPDLSEIFDDSSKAKVNNVDPAKLQESSPLPVLGAVPWSFDLIATRAIDMARHL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TIINEGDINTRRVKSVTFCARSIPHMLEHFRAGSLLVTSADRPDVLVAACLAAMNGVE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ALLLTGGYEMDARISKLCERAFATGLPVFMVNTNTWQTSLSLQSFNLEVPVDDHERIE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QEYVANYINADWIESLTATSERSRRLSPPAFRYQLTELARKAGKRIVLPEGDEPRTVK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ICAERGIATCVLLGNPAEINRVAASQGVELGAGIEIVDPEVVRESYVGRLVELRKNK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ETVAREQLEDNVVLGTLMLEQDEVDGLVSGAVHTTANTIRPPLQLIKTAPGSSLVSS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FMLLPEQVYVYGDCAINPDPTAEQLAEIAIQSADSAAAFGIEPRVAMLSYSTGTSGAG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VEKVREATRLAQEKRPDLMIDGPLQYDAAVMADVAKSKAPNSPVAGRATVFIFPDLNT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TTYKAVQRSADLISIGPMLQGMRKPVNDLSRGALVDDIVYTIALTAIQSAQQ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8503|PTAS_METTE Phosphate acetyltransferase OS=Methanosarcina thermophila GN=pta PE=1 SV=3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VTFLEKISERAKKLNKTIALPETEDIRTLQAAAKILERGIADIVLVGNEADIKALAGD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LSKAKIVDPKTYEKKDEYINAFYELRKHKGITLENAAEIMSDYVYFAVMMAKLGEVDG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GAAHSSSDTLRPAVQIVKTAKGAALASAFFIISVPDCEYGSDGTFLFADSGMVEMPS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VANIAVISAKTFELLVQDVPKVAMLSYSTKGSAKSKLTEATIASTKLAQELAPDIAI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ELQVDAAIVPKVAASKAPGSPVAGKANVFIFPDLNCGNIAYKIAQRLAKAEAYGPITQ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KPINDLSRGCSDEDIVGAVAITCVQAAAQD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9646|PTAS_BACSU Phosphate acetyltransferase OS=Bacillus subtilis (strain 168) GN=pta PE=1 SV=3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LFSTVQEKVAGKDVKIVFPEGLDERILEAVSKLAGNKVLNPIVIGNENEIQAKAKE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TLGGVKIYDPHTYEGMEDLVQAFVERRKGKATEEQARKALLDENYFGTMLVYKGLAD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VSGAAHSTADTVRPALQIIKTKEGVKKTSGVFIMARGEEQYVFADCAINIAPDSQDLA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AIESANTAKMFDIEPRVAMLSFSTKGSAKSDETEKVADAVKIAKEKAPELTLDGEFQF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VPSVAEKKAPDSEIKGDANVFVFPSLEAGNIGYKIAQRLGNFEAVGPILQGLNMPV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LSRGCNAEDVYNLALITAAQA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8ZND6|PTA_SALTY Phosphate acetyltransferase OS=Salmonella typhimurium (strain LT2 / SGSC1412 / ATCC 700720) GN=pt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RIIMLIPTGTSVGLTSVSLGVIRAMERKGVRLSVFKPIAQPRAGGDAPDQTTTIVRA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LPAAEPLKMSHVESLLSSNQKDVLMEEIIANYHANTKDAEVVLVEGLVPTRKHQFAQ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LNYEIAKTLNAEIVFVMSQGTDTPEQLNERIELTRSSFGGAKNTNITGVIINKLNAPVD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GRTRPDLSEIFDDSSKAQVIKIDPAKLQESSPLPVLGAVPWSFDLIATRAIDMARHLN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IINEGDIKTRRVKSVTFCARSIPHMLEHFRAGSLLVTSADRPDVLVAACLAAMNGVEI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LLLTGGYEMDARISKLCERAFATGLPVFMVNTNTWQTSLSLQSFNLEVPVDDHERIEK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EYVANYVNAEWIESLTATSERSRRLSPPAFRYQLTELARKAGKRVVLPEGDEPRTVKA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ICAERGIATCVLLGNPDEINRVAASQGVELGAGIEIVDPEVVRESYVARLVELRKSKG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EPVAREQLEDNVVLGTLMLEQDEVDGLVSGAVHTTANTIRPPLQLIKTAPGSSLVSSVF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MLLPEQVYVYGDCAINPDPTAEQLAEIAIQSADSAIAFGIEPRVAMLSYSTGTSGAGS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EKVREATRLAQEKRPDLMIDGPLQYDAAVMADVAKSKAPNSPVAGRATVFIFPDLNTG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YKAVQRSADLISIGPMLQGMRKPVNDLSRGALVDDIVYTIALTAIQASQQQQ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&gt;sp|P99092|PTAS_STAAN Phosphate acetyltransferase OS=Staphylococcus aureus (strain N315) GN=pta PE=1 SV=1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MADLLNVLKDKLSGKNVKIVLPEGEDERVLTAATQLQATDYVTPIVLGDETKVQSLAQKL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DLDISNIELINPATSELKAELVQSFVERRKGKATEEQAQELLNNVNYFGTMLVYAGKADG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LVSGAAHSTGDTVRPALQIIKTKPGVSRTSGIFFMIKGDEQYIFGDCAINPELDSQGLAE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IAVESAKSALSFGMDPKVAMLSFSTKGSAKSDDVTKVQEAVKLAQQKAEEEKLEAIIDGE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FQFDAAIVPGVAEKKAPGAKLQGDANVFVFPSLEAGNIGYKIAQRLGGYDAVGPVLQGLN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SPVNDLSRGCSIEDVYNLSIITAAQALQ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&gt;sp|Q6GJ80|PTAS_STAAR Phosphate acetyltransferase OS=Staphylococcus aureus (strain MRSA252) GN=pta PE=1 SV=1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MADLLNVLKDKLSGKNVKIVLPEGEDERVLTAATQLQATDYVTPIVLGDETKVQSLAQKL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NLDISNIELINPATSELKAELVQSFVERRKGKTTEEQAQELLNNVNYFGTMLVYAGKADG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LVSGAAHSTGDTVRPALQIIKTKPGVSRTSGIFFMIKGDEQYIFGDCAINPELDSQGLAE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IAVESAKSALSFGMDPKVAMLSFSTKGSAKSDDVTKVQEAVKLAQQKAEEEKLEAIIDGE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FQFDAAIVPGVAEKKAPGAKLQGDANVFVFPSLEAGNIGYKIAQRLGGYDAVGPVLQGLN</w:t>
      </w:r>
    </w:p>
    <w:p w:rsidR="00D211E8" w:rsidRPr="007A01B0" w:rsidRDefault="007C66BC" w:rsidP="007A01B0">
      <w:pPr>
        <w:pStyle w:val="Textebrut"/>
        <w:rPr>
          <w:rFonts w:ascii="Courier New" w:hAnsi="Courier New" w:cs="Courier New"/>
        </w:rPr>
      </w:pPr>
      <w:r w:rsidRPr="007A01B0">
        <w:rPr>
          <w:rFonts w:ascii="Courier New" w:hAnsi="Courier New" w:cs="Courier New"/>
        </w:rPr>
        <w:t>SPVNDLSRGCSIEDVYNLSFITAAQAL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X0L4|PTAS_THEMA Phosphate acetyltransferase OS=Thermotoga maritima (strain ATCC 43589 / MSB8 / DSM 3109 / JCM 10099) GN=pt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FLEKLVEMARGKGKKLAVAAANDDHVIEAVYRAWRERVCEPVLFGPEEEITRIIEELV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WKNPQIIDCPPEEAGRLAVEAVSKGECDFLMKGKIKTGDLMKIYLDERYGLRTGKTMA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VMEIPDFPRPLIISDPGMLISPTLEQKVDMIEHCVRVANVMGLETPKVAVVGAIEVV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KMPITMEAAILSKMNQRGQIKGCIVDGPFALDNVVSEEAAKKKGIQSPVAGKADILIL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IEAANILYKALVFLAKAKSASTILGGKVPVVLTSRADSEETKFYSIALSAVF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HP1|PTA_MYCTU Phosphate acetyltransferase OS=Mycobacterium tuberculosis (strain ATCC 25618 / H37Rv) GN=pt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SSAIYLAAPESQTGKSTIALGLLHRLTAMVAKVGVFRPITRLSAERDYILELLLAH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AGLPYERCVGVTYQQLHADRDDAIAEIVDSYHAMADECDAVVVVGSDYTDVTSPTELS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RIAVNLGAPVLLTVRAKDRTPDQVASVVEVCLAELDTQRAHTAAVVANRCELSAIPA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DALRRFTPPSYVVPEEPLLSAPTVAELTQAVNGAVVSGDVALREREVMGVLAAGMTAD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RLTDGMAVITPGDRSDVVLAVASAHAAEGFPSLSCIVLNGGFQLHPAIAALVSGLR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LPVIATALGTYDTASAAASARGLVTATSQRKIDTALELMDRHVDVAGLLAQLTIPIPT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PQMFTYRLLQQARSDLMRIVLPEGDDDRILKSAGRLLQRGIVDLTILGDEAKVRLRA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GVDLDGATVIEPCASELHDQFADQYAQLRKAKGITVEHAREIMNDATYFGTMLVHNC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GMVSGAAHTTAHTVRPALEIIKTVPGISTVSSIFLMCLPDRVLAYGDCAIIPNPTVE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DIAICSARTAAQFGIEPRVAMLSYSTGDSGKGADVDKVRAATELVRAREPQLPVEGP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YDAAVEPSVAATKLRDSPVAGRATVLIFPDLNTGNNTYKAVQRSAGAIAIGPVLQGLR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VNDLSRGALVDDIVNTVAITAIQAQGVH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I5A5|PTA_PSEAE Phosphate acetyltransferase OS=Pseudomonas aeruginosa (strain ATCC 15692 / PAO1 / 1C / PRS 101 / LMG 12228) GN=pt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HTFFIAPTGFGVGLTSISLGLLRALERAGLKVGFFKPIAQLHPGDLGPERSSELVART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DTPKPLPLAQVERMLGDGQLDELLEEIISLYQRAAADKDVVIVEGMVPTRHASYAAR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FHLAKSLDAEVILVSAPENETLTELTDRIEIQAQLFGGPRDPKVLGVILNKVRGEADA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AEDGVADFARRLTEHSPLLRDDFRLIGCIPWQDELNAARTRDIADLLSARVINAGDYEQ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RVQKIVLCARAVPNTVQLLKPGVLVVTPGDRDDIILAASLAAMNGVPLAGLLLCSDFP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PRIMELCRGALQGGLPVLSVATGSYDTATNLNRMNKEIPVDDRERAERVTEFVAGHIDF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WLKQRCGTPRELRLSPPAFRYQVVQRAQKAGKRIVLPEGSEPRTVQAAAICQARGIARC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LAKPEEVQAVAQAQGIVLPEGLEIIDPDLVRQRYVEPMVELRKGKGLNAPMAEQQLE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SVVLATMMLALDEVDGLVSGAIHTTASTIRPALQLIKTAPGYNLVSSVFFMLLPDQVLV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DCAVNPDPSASDLAEIAVQSAASAQAFGIPARVAMISYSTGDSGSGVDVDKVREATRL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EQRPDLLIDGPLQYDAAAIASVGRQKAPNSPVAGQATVFIFPDLNTGNTTYKAVQRSA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VSVGPMLQGLRKPVNDLSRGALVEDIVYTIALTAIQADAQAP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6A3|ACKA_ECOLI Acetate kinase OS=Escherichia coli (strain K12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EEYLSGLAECFHLPEARIKWKMDGNKQEAALGA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AASF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EEALKSFPQLKDKNVAVFDTAFHQTMPEESYLYALPYNLYKEHGIRRY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AINKLLTKESGLLGLTEVTSDCRYVEDNYATKEDA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AYTALMDGRLDAVVFTGGIGENAAMVRELSLGKLGVLGFEVDHE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8502|ACKA_METTE Acetate kinase OS=Methanosarcina thermophila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VLVINAGSSSLKYQLIDMTNESALAVGLCERIGIDNSIITQKKFDGKKLEKLTDLPT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DALEEVVKALTDDEFGVIKDMGEINAVGHRVVHGGEKFTTSALYDEGVEKAIKDCFEL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PNMMGISACAEIMPGTPMVIVFDTAFHQTMPPYAYMYALPYDLYEKHGVRKYGF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SHKYVAERAALMLGKPAEETKIITCHLGNGSSITAVEGGKSVETSMGFTPLEGLAMG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CGSIDPAIVPFLMEKEGLTTREIDTLMNKKSGVLGVSGLSNDFRDLDEAASKGNRKAE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LEIFAYKVKKFIGEYSAVLNGADAVVFTAGIGENSASIRKRILTGLDGIGIKIDDEKN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RGQEIDISTPDAKVRVFVIPTNEELAIARETKEIVETEVKLRSSIP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7877|ACKA_BACSU Acetate kinase OS=Bacillus subtilis (strain 168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IIAINAGSSSLKFQLFEMPSETVLTKGLVERIGIADSVFTISVNGEKNTEVTDIPD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AVKMLLNKLTEFGIIKDLNEIDGIGHRVVHGGEKFSDSVLLTDETIKEIEDISELAP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PANIVGIKAFKEVLPNVPAVAVFDTAFHQTMPEQSYLYSLPYEYYEKFGIRKYGFHG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HKYVTERAAELLGRPLKDLRLISCHLGNGASIAAVEGGKSIDTSMGFTPLAGVAMGTR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NIDPALIPYIMEKTGQTADEVLNTLNKKSGLLGISGFSSDLRDIVEATKEGNERAETA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FASRIHKYIGSYAARMSGVDAIIFTAGIGENSVEVRERVLRGLEFMGVYWDPALNNV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EEAFISYPHSPVKVMIIPTDEEVMIARDVVRLA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QQK1|ACKA_MYCS2 Acetate kinase OS=Mycobacterium smegmatis (strain ATCC 700084 / mc(2)155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VLVVNSGSSSLKYAVVRPASGEFLADGIIEEIGSGAVPDHDAALRAAFDELAAAGLH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LDLKAVGHRMVHGGKTFYKPSVVDDELIAKARELSPLAPLHNPPAIKGIEVARKLLP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PHIAVFDTAFFHDLPAPASTYAIDRELAETWHIKRYGFHGTSHEYVSQQAAIFLDRPL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NQIVLHLGNGASASAVAGGKAVDTSMGLTPMEGLVMGTRSGDIDPGVIMYLWRTAGM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DDIESMLNRRSGVLGLGGASDFRKLRELIESGDEHAKLAYDVYIHRLRKYIGAYMAVL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TDVISFTAGVGENVPPVRRDALAGLGGLGIEIDDALNSAKSDEPRLISTPDSRVTVLV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TNEELAIARACVGV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63411|ACKA_SALTY Acetate kinase OS=Salmonella typhimurium (strain LT2 / SGSC1412 / ATCC 700720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DEYLSGLAECFHLPEARIKWKMDGSKQEAALGA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SASF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AEALKSFPQLKDKNVAVFDTAFHQTMPEESYLYALPYSLYKEHGVRRY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QINKMLTKESGLLGLTEVTSDCRYVEDNYATKEDA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SYTALMDGRLDAVVFTGGIGENAAMVRELSLGKLGVLGFEVDHE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WYB1|ACKA_THEMA Acetate kinase OS=Thermotoga maritima (strain ATCC 43589 / MSB8 / DSM 3109 / JCM 10099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VLVINSGSSSIKYQLIEMEGEKVLCKGIAERIGIEGSRLVHRVGDEKHVIERELPDH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LKLILNTLVDEKLGVIKDLKEIDAVGHRVVHGGERFKESVLVDEEVLKAIEEVSPLA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KAAMKLLPGVPNVAVFDTAFHQTIPQKAYLYAIPYEYYEKYKIRRYGFH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RYVSKRAAEILGKKLEELKIITCHIGNGASVAAVKYGKCVDTSMGFTPLEGLVMGT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DLDPAIPFFIMEKEGISPQEMYDILNKKSGVYGLSKGFSSDMRDIEEAALKGDEWCK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IYDYRIAKYIGAYAAAMNGVDAIVFTAGVGENSPITREDVCSYLEFLGVKLDKQKN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TIRGKEGIISTPDSRVKVLVVPTNEELMIARDTKEIVEKIG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&gt;sp|A0QLU8|ACKA_MYCA1 Acetate kinase OS=Mycobacterium avium (strain 104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SGVAASTGIVERIGEESSPVPDHDAALRRAF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LG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GIAHVAVFDTGFFHDLPPAAATYAIDRELADRWQIRRYGFHGTSHRYVSEQ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VV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PGAKGARQISA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B2HPZ3|ACKA_MYCMM Acetate kinase OS=Mycobacterium marinum (strain ATCC BAA-535 / M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ASRPNRVVLVLNSGSSSLKFQLVEPDSGMSRATGNIERIGEESSSVPDHDAALRRVFE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LAEDDIDLQSCGLVAVGHRVVHGGKDFYEPTLLNDAVIGKLDELSPLAPLHNPPAVLC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VARALLPDVPHIAVFDTAFFHQLPPAAATYAIDRELADVWKIRRYGFHGTSHEYVSQQ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EFLGKPIGDLNQIVLHLGNGASASAVAGGRPVETSMGLTPLEGLVMGTRSGDLDPGVI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WRTAKLGVDEIESMLNHRSGMLGLAGERDFRRLRAMIDDGDPAAELAYDVFIHRLRK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YLAVLGHTDVVSFTAGIGEHDAAVRRDTLAGMAELGISLDERRNACPSGGARRISA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VTVLVIPTNEELAIARHCCSVLVA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73T33|ACKA_MYCPA Acetate kinase OS=Mycobacterium paratuberculosis (strain ATCC BAA-968 / K-10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FGVAASTGIVERIGEESSPVPDHDAALRRAF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QGI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DIAHVAVFDTGFFHDLPPAAATYAIDRELADRWQIRRYGFHGTSHRYVSEQ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IVS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AGGKGARQISA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75245|ACKA_MYCPN Acetate kinase OS=Mycoplasma pneumoniae (strain ATCC 29342 / M129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NDNKILVVNAGSSSIKFQLFDYHKKVLAKALCERIFVDGFFKLEFNEQKVEEKVAFPDH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AAVTHFLNTLKKHKIIQELSDIILVGHRVVQGANYFKDSVIVDAEALAKIKEFIKLAP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KPEADVIEIFFKEVPSAKNVAVFDTTFHTTIPQENYLYAVPRSWEQKHLVRRYGFHG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KFINNYLEKHLNKQNLNLIVCHLGNGASVCAIKNGKSFNTSMGFTPLEGLIMGTRSG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PAIIGYVAEQENMSASDVVNALNKKSGMLALTGASDMRDVFAKPQENAVAIKMYVNR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YIAKYLNQLEGNIDGLVFTGGIGENASDCVELFINAVKSLGFATDLKLFVKYGDSCVV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PQSKYKIYRVRTNEELMIVEDSIRLTQK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QH1|ACKA_MYCTU Acetate kinase OS=Mycobacterium tuberculosis (strain ATCC 25618 / H37Rv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TVLVINSGSSSLKFQLVEPVAGMSRAAGIVERIGERSSPVADHAQALHRAFKMLAE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IDLQTCGLVAVGHRVVHGGTEFHQPTLLDDTVIGKLEELSALAPLHNPPAVLGIKVAR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LANVAHVAVFDTAFFHDLPPAAATYAIDRDVADRWHIRRYGFHGTSHQYVSERAAAFL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PLDGLNQIVLHLGNGASASAIARGRPVETSMGLTPLEGLVMGTRSGDLDPGVISYLWRT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RMGVEDIESMLNHRSGMLGLAGERDFRRLRLVIETGDRSAQLAYEVFIHRLRKYLGAYL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LGHTDVVSFTAGIGENDAAVRRDALAGLQGLGIALDQDRNLGPGHGARRISSDDSPI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VVPTNEELAIARDCLRVLGGRR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9TF2|ACKA_STAAN Acetate kinase OS=Staphylococcus aureus (strain N315) GN=ackA PE=1 SV=1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LILAINAGSSSLKFQLIRMPEEELVTKGLIERIGLKDSIFTIEVNGEKVKTVQDIKD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VEAVDIMLDAFKAHNIINDINDIDGTGHRVVHGGEKFPESVAITDEVEKEIEELSELAP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RAFRKLLPNIPHVAIFDTAFHQTMPEKAYLYSLPYHYYKDYGIRKYGFHG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KFVSQRAAEMLDKPIEDLRIISCHIGNGASIAAIDGGKSIDTSMGFTPLAGVTMGTR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NIDPALIPFIMEKTGKTAEQVLEILNKESGLLGLSGTSSDLRDLSEEAESGKARSQMA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VFASKIHKYIGSYAARMHGVDVIVFTAGIGENSVEIRAKVLEGLEFMGVYWDPKKNEN</w:t>
      </w:r>
    </w:p>
    <w:p w:rsidR="00D211E8" w:rsidRPr="003859F3" w:rsidRDefault="007C66BC" w:rsidP="007A01B0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LRGKEGFINYPHSPVKVVVIPTDEESMIARDVMTFGGLK</w:t>
      </w:r>
    </w:p>
    <w:p w:rsidR="007A01B0" w:rsidRPr="003859F3" w:rsidRDefault="007A01B0" w:rsidP="007A01B0">
      <w:pPr>
        <w:pStyle w:val="Textebrut"/>
        <w:rPr>
          <w:rFonts w:ascii="Courier New" w:hAnsi="Courier New" w:cs="Courier New"/>
          <w:lang w:val="en-US"/>
        </w:rPr>
      </w:pPr>
    </w:p>
    <w:p w:rsidR="007606A5" w:rsidRPr="007606A5" w:rsidRDefault="007606A5" w:rsidP="007606A5">
      <w:pPr>
        <w:pStyle w:val="Textebrut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7606A5">
        <w:rPr>
          <w:rFonts w:ascii="Times New Roman" w:hAnsi="Times New Roman" w:cs="Times New Roman"/>
          <w:i/>
          <w:sz w:val="24"/>
          <w:szCs w:val="24"/>
          <w:lang w:val="en-US"/>
        </w:rPr>
        <w:t>. Acetate formation pathway 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Pr="007606A5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7606A5" w:rsidRPr="003859F3" w:rsidRDefault="007606A5" w:rsidP="007A01B0">
      <w:pPr>
        <w:pStyle w:val="Textebrut"/>
        <w:rPr>
          <w:rFonts w:ascii="Courier New" w:hAnsi="Courier New" w:cs="Courier New"/>
          <w:lang w:val="en-US"/>
        </w:rPr>
      </w:pP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&gt;sp|P08559|ODPA_HUMAN Pyruvate dehydrogenase E1 component subunit alpha, somatic form, mitochondrial OS=Homo sapiens GN=PDHA1 PE=1 SV=3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KMLAAVSRVLSGASQKPASRVLVASRNFANDATFEIKKCDLHRLEEGPPVTTVLTRE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KYYRMMQTVRRMELKADQLYKQKIIRGFCHLCDGQEACCVGLEAGINPTDHLITAYR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GFTFTRGLSVREILAELTGRKGGCAKGKGGSMHMYAKNFYGGNGIVGAQVPLGAGIA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KYNGKDEVCLTLYGDGAANQGQIFEAYNMAALWKLPCIFICENNRYGMGTSVERAAAS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YKRGDFIPGLRVDGMDILCVREATRFAAAYCRSGKGPILMELQTYRYHGHSMSDPG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RTREEIQEVRSKSDPIMLLKDRMVNSNLASVEELKEIDVEVRKEIEDAAQFATADPEP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ELGYHIYSSDPPFEVRGANQWIKFKS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5486|ODPA_MOUSE Pyruvate dehydrogenase E1 component subunit alpha, somatic form, mitochondrial OS=Mus musculus GN=Pdha1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KMLAAVSRVLAGSAQKPASRVLVASRNFANDATFEIKKCDLHRLEEGPPVTTVLTRE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KYYRMMQTVRRMELKADQLYKQKIIRGFCHLCDGQEACCVGLEAGINPTDHLITAYR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GFTFTRGLPVRAILAELTGRRGGCAKGKGGSMHMYAKNFYGGNGIVGAQVPLGAGIA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KYNGKDEVCLTLYGDGAANQGQIFEAYNMAALWKLPCIFICENNRYGMGTSVERAAAS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YKRGDFIPGLRVDGMDILCVREATKFAAAYCRSGKGPILMELQTYRYHGHSMSDPG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RTREEIQEVRSKSDPIMLLKDRMVNSNLASVEELKEIDVEVRKEIEDAAQFATADPEP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ELGYHIYSSDPPFEVRGANQWIKFKS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11177|ODPB_HUMAN Pyruvate dehydrogenase E1 component subunit beta, mitochondrial OS=Homo sapiens GN=PDHB PE=1 SV=3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AVSGLVRRPLREVSGLLKRRFHWTAPAALQVTVRDAINQGMDEELERDEKVFLLGEE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QYDGAYKVSRGLWKKYGDKRIIDTPISEMGFAGIAVGAAMAGLRPICEFMTFNFSMQA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QVINSAAKTYYMSGGLQPVPIVFRGPNGASAGVAAQHSQCFAAWYGHCPGLKVVSPWN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AKGLIKSAIRDNNPVVVLENELMYGVPFEFPPEAQSKDFLIPIGKAKIERQGTHIT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HSRPVGHCLEAAAVLSKEGVECEVINMRTIRPMDMETIEASVMKTNHLVTVEGGWPQ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EICARIMEGPAFNFLDAPAVRVTGADVPMPYAKILEDNSIPQVKDIIFAIKKTLN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FG8|ODP1_ECOLI Pyruvate dehydrogenase E1 component OS=Escherichia coli (strain K12) GN=aceE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ERFPNDVDPIETRDWLQAIESVIREEGVERAQYLIDQLLAEARKGGVNVAAGTGISN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NTIPVEEQPEYPGNLELERRIRSAIRWNAIMTVLRASKKDLELGGHMASFQSSATIYD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FNHFFRARNEQDGGDLVYFQGHISPGVYARAFLEGRLTQEQLDNFRQEVHGNGLSSYP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KLMPEFWQFPTVSMGLGPIGAIYQAKFLKYLEHRGLKDTSKQTVYAFLGDGEMDEP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AITIATREKLDNLVFVINCNLQRLDGPVTGNGKIINELEGIFEGAGWNVIKVMWGSRW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LRKDTSGKLIQLMNETVDGDYQTFKSKDGAYVREHFFGKYPETAALVADWTDEQIWA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RGGHDPKKIYAAFKKAQETKGKATVILAHTIKGYGMGDAAEGKNIAHQVKKMNMDGVR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RDRFNVPVSDADIEKLPYITFPEGSEEHTYLHAQRQKLHGYLPSRQPNFTEKLELPSL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FGALLEEQSKEISTTIAFVRALNVMLKNKSIKDRLVPIIADEARTFGMEGLFRQIGIY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NGQQYTPQDREQVAYYKEDEKGQILQEGINELGAGCSWLAAATSYSTNNLPMIPFYIY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MFGFQRIGDLCWAAGDQQARGFLIGGTSGRTTLNGEGLQHEDGHSHIQSLTIPNCISY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AYAYEVAVIMHDGLERMYGEKQENVYYYITTLNENYHMPAMPEGAEEGIRKGIYKLET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GSKGKVQLLGSGSILRHVREAAEILAKDYGVGSDVYSVTSFTELARDGQDCERWNMLH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TPRVPYIAQVMNDAPAVASTDYMKLFAEQVRTYVPADDYRVLGTDGFGRSDSRENLR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FEVDASYVVVAALGELAKRGEIDKKVVADAIAKFNIDADKVNPR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9803|ODPAT_HUMAN Pyruvate dehydrogenase E1 component subunit alpha, testis-specific form, mitochondrial OS=Homo sapiens GN=PDHA2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AFISRVLRRVAQKSARRVLVASRNSSNDATFEIKKCDLYLLEEGPPVTTVLTRAEG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YYRMMLTVRRMELKADQLYKQKFIRGFCHLCDGQEACCVGLEAGINPSDHVITSYRAH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CYTRGLSVRSILAELTGRRGGCAKGKGGSMHMYTKNFYGGNGIVGAQGPLGAGIALAC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KGNDEICLTLYGDGAANQGQIAEAFNMAALWKLPCVFICENNLYGMGTSTERAAASPD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KRGNFIPGLKVDGMDVLCVREATKFAANYCRSGKGPILMELQTYRYHGHSMSDPGVSY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REEIQEVRSKRDPIIILQDRMVNSKLATVEELKEIGAEVRKEIDDAAQFATTDPEPHL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GHHIYSSDSSFEVRGANPWIKFKS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16387|ODPA_YEAST Pyruvate dehydrogenase E1 component subunit alpha, mitochondrial OS=Saccharomyces cerevisiae (strain ATCC 204508 / S288c) GN=PDA1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ASFKRQPSQLVRGLGAVLRTPTRIGHVRTMATLKTTDKKAPEDIEGSDTVQIELPE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FESYMLEPPDLSYETSKATLLQMYKDMVIIRRMEMACDALYKAKKIRGFCHLSVGQEA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GIENAITKLDSIITSYRCHGFTFMRGASVKAVLAELMGRRAGVSYGKGGSMHLYAPG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YGGNGIVGAQVPLGAGLAFAHQYKNEDACSFTLYGDGASNQGQVFESFNMAKLWNLPVV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CENNKYGMGTAASRSSAMTEYFKRGQYIPGLKVNGMDILAVYQASKFAKDWCLSGKGP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YETYRYGGHSMSDPGTTYRTRDEIQHMRSKNDPIAGLKMHLIDLGIATEAEVKAYD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ARKYVDEQVELADAAPPPEAKLSILFEDVYVKGTETPTLRGRIPEDTWDFKKQGFASR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8H1Y0|ODPA2_ARATH Pyruvate dehydrogenase E1 component subunit alpha-2, mitochondrial OS=Arabidopsis thaliana GN=IAR4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LSRLSSRSNTFLKPAITALPSSIRRHVSTDSSPITIETAVPFTSHLCESPSRSVETS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EILAFFRDMARMRRMEIAADSLYKAKLIRGFCHLYDGQEALAVGMEAAITKKDAIITS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DHCTFIGRGGKLVDAFSELMGRKTGCSHGKGGSMHFYKKDASFYGGHGIVGAQIPLGC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FAQKYNKDEAVTFALYGDGAANQGQLFEALNISALWDLPAILVCENNHYGMGTATWR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KSPAYFKRGDYVPGLKVDGMDALAVKQACKFAKEHALKNGPIILEMDTYRYHGHSMSD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STYRTRDEISGVRQVRDPIERVRKLLLTHDIATEKELKDMEKEIRKEVDDAVAQAKES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PDASELFTNMYVKDCGVESFGADRKELKVTL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5487|ODPAT_MOUSE Pyruvate dehydrogenase E1 component subunit alpha, testis-specific form, mitochondrial OS=Mus musculus GN=Pdha2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KMLTAVLSHVFSGMVQKPALRGLLSSLKFSNDATCDIKKCDLYRLEEGPPTSTVLTR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LKYYRTMQVIRRMELKADQLYKQKFIRGFCHLCDGQEACCVGLEAGINPTDHVITSY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FCYTRGLSVKSILAELTGRKGGCAKGKGGSMHMYGKNFYGGNGIVGAQVPLGAGVA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CKYLKNGQVCLALYGDGAANQGQVFEAYNMSALWKLPCVFICENNLYGMGTSNERSAA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DYHKKGFIIPGLRVNGMDILCVREATKFAADHCRSGKGPIVMELQTYRYHGHSMSDPG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RSREEVHNVRSKSDPIMLLRERIISNNLSNIEELKEIDADVKKEVEDAAQFATTDPE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EDIANYLYHQDPPFEVRGAHKWLKYKSH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6284|ODPA_RAT Pyruvate dehydrogenase E1 component subunit alpha, somatic form, mitochondrial OS=Rattus norvegicus GN=Pdha1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KMLAAVSRVLAGAAQKPASRVLVASRNFANDATFEIKKCDLHRLEEGPPVTTVLTRE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KYYRMMQTVRRMELKADQLYKQKIIRGFCHLCDGQEACCVGLEAGINPTDHLITAYR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GFTFNRGHAVRAILAELTGRRGGCAKGKGGSMHMYAKNFYGGNGIVGAQVPLGAGIA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KYNGKDEVCLTLYGDGAANQGQIFEAYNMAALWKLPCIFICENNRYGMGTSVERAAAS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YKRGDFIPGLRVDGMDILCVREATKFAAAYCRSGKGPILMELQTYRYHGHSMSDPG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RTREEIQEVRSKSDPIMLLKDRMVNSNLASVEELKEIDVEVRKEIEDAAQFATADPEP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ELGYHIYSSDPPFEVRGANQWIKFKS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38799|ODPB1_ARATH Pyruvate dehydrogenase E1 component subunit beta-1, mitochondrial OS=Arabidopsis thaliana GN=PDH2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GILRQRAIDGASTLRRTRFALVSARSYAAGAKEMTVRDALNSAIDEEMSADPKVFVM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EVGQYQGAYKITKGLLEKYGPERVYDTPITEAGFTGIGVGAAYAGLKPVVEFMTFNFS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AIDHIINSAAKSNYMSAGQINVPIVFRGPNGAAAGVGAQHSQCYAAWYASVPGLKVLA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SAEDARGLLKAAIRDPDPVVFLENELLYGESFPISEEALDSSFCLPIGKAKIEREGKD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IVTFSKMVGFALKAAEKLAEEGISAEVINLRSIRPLDRATINASVRKTSRLVTVEEGF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HGVCAEICASVVEESFSYLDAPVERIAGADVPMPYAANLERLALPQIEDIVRASKRAC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D051|ODPB_MOUSE Pyruvate dehydrogenase E1 component subunit beta, mitochondrial OS=Mus musculus GN=Pdhb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VVAGLVRGPLRQASGLLKRRFHRSAPAAVQLTVREAINQGMDEELERDEKVFLLGEE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QYDGAYKVSRGLWKKYGDKRIIDTPISEMGFAGIAVGAAMAGLRPICEFMTFNFSMQA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QVINSAAKTYYMSAGLQPVPIVFRGPNGASAGVAAQHSQCFAAWYGHCPGLKVVSPWN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AKGLIKSAIRDNNPVVMLENELMYGVAFELPAEAQSKDFLIPIGKAKIERQGTHIT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SRPVGHCLEAAAVLSKEGIECEVINLRTIRPMDIEAIEASVMKTNHLVTVEGGWPQ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EICARIMEGPAFNFLDAPAVRVTGADVPMPYAKVLEDNSVPQVKDIIFAVKKTLN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2473|ODPB_YEAST Pyruvate dehydrogenase E1 component subunit beta, mitochondrial OS=Saccharomyces cerevisiae (strain ATCC 204508 / S288c) GN=PDB1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FSRLPTSLARNVARRAPTSFVRPSAAAAALRFSSTKTMTVREALNSAMAEELDRDDDV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IGEEVAQYNGAYKVSKGLLDRFGERRVVDTPITEYGFTGLAVGAALKGLKPIVEFMSFN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SMQAIDHVVNSAAKTHYMSGGTQKCQMVFRGPNGAAVGVGAQHSQDFSPWYGSIPGLK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VPYSAEDARGLLKAAIRDPNPVVFLENELLYGESFEISEEALSPEFTLPYKAKIEREG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ISIVTYTRNVQFSLEAAEILQKKYGVSAEVINLRSIRPLDTEAIIKTVKKTNHLITVE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FPSFGVGAEIVAQVMESEAFDYLDAPIQRVTGADVPTPYAKELEDFAFPDTPTIVKAV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LSI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&gt;sp|Q8NNF6|ODP1_CORGL Pyruvate dehydrogenase E1 component OS=Corynebacterium glutamicum (strain ATCC 13032 / DSM 20300 / JCM 1318 / LMG 3730 / NCIMB 10025) GN=aceE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QAKLGGKPSDDSNFAMIRDGVASYLNDSDPEETNEWMDSLDGLLQESSPERARYLM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LLERASAKRVSLPPMTSTDYVNTIPTSMEPEFPGDEEMEKRYRRWIRWNAAIMVHRAQ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GIGVGGHISTYAGAAPLYEVGFNHFFRGKDHPGGGDQIFFQGHASPGMYARAFMEGRL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DLDGFRQEVSREQGGIPSYPHPHGMKDFWEFPTVSMGLGPMDAIYQARFNRYLENRG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DTSDQHVWAFLGDGEMDEPESRGLIQQAALNNLDNLTFVVNCNLQRLDGPVRGNTKII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ESFFRGAGWSVIKVVWGREWDELLEKDQDGALVEIMNNTSDGDYQTFKANDGAYVRE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FGRDPRTAKLVENMTDEEIWKLPRGGHDYRKVYAAYKRALETKDRPTVILAHTIKGYG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HNFEGRNATHQMKKLTLDDLKLFRDKQGIPITDEQLEKDPYLPPYYHPGEDAPEIKYM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RRAALGGYLPERRENYDPIQVPPLDKLRSVRKGSGKQQIATTMATVRTFKELMRDKG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RLVPIIPDEARTFGLDSWFPTLKIYNPHGQNYVPVDHDLMLSYREAPEGQILHEGINE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SVASFIAAGTSYATHGKAMIPLYIFYSMFGFQRTGDSIWAAADQMARGFLLGATAGRT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TGEGLQHMDGHSPVLASTNEGVETYDPSFAYEIAHLVHRGIDRMYGPGKGEDVIYYIT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NEPTPQPAEPEGLDVEGLHKGIYLYSRGEGTGHEANILASGVGMQWALKAASILEADY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RANIYSATSWVNLARDGAARNKAQLRNPGADAGEAFVTTQLKQTSGPYVAVSDFSTDL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QIREWVPGDYTVLGADGFGFSDTRPAARRFFNIDAESIVVAVLNSLAREGKIDVSVAA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EKFKLDDPTSVSVDPNAPE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FG9|ODP1_ECO57 Pyruvate dehydrogenase E1 component OS=Escherichia coli O157:H7 GN=aceE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ERFPNDVDPIETRDWLQAIESVIREEGVERAQYLIDQLLAEARKGGVNVAAGTGISN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NTIPVEEQPEYPGNLELERRIRSAIRWNAIMTVLRASKKDLELGGHMASFQSSATIYD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FNHFFRARNEQDGGDLVYFQGHISPGVYARAFLEGRLTQEQLDNFRQEVHGNGLSSYP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KLMPEFWQFPTVSMGLGPIGAIYQAKFLKYLEHRGLKDTSKQTVYAFLGDGEMDEP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AITIATREKLDNLVFVINCNLQRLDGPVTGNGKIINELEGIFEGAGWNVIKVMWGSRW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LRKDTSGKLIQLMNETVDGDYQTFKSKDGAYVREHFFGKYPETAALVADWTDEQIWA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RGGHDPKKIYAAFKKAQETKGKATVILAHTIKGYGMGDAAEGKNIAHQVKKMNMDGVR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RDRFNVPVSDADIEKLPYITFPEGSEEHTYLHAQRQKLHGYLPSRQPNFTEKLELPSL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FGALLEEQSKEISTTIAFVRALNVMLKNKSIKDRLVPIIADEARTFGMEGLFRQIGIY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NGQQYTPQDREQVAYYKEDEKGQILQEGINELGAGCSWLAAATSYSTNNLPMIPFYIY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MFGFQRIGDLCWAAGDQQARGFLIGGTSGRTTLNGEGLQHEDGHSHIQSLTIPNCISY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AYAYEVAVIMHDGLERMYGEKQENVYYYITTLNENYHMPAMPEGAEEGIRKGIYKLET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GSKGKVQLLGSGSILRHVREAAEILAKDYGVGSDVYSVTSFTELARDGQDCERWNMLH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TPRVPYIAQVMNDAPAVASTDYMKLFAEQVRTYVPADDYRVLGTDGFGRSDSRENLR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FEVDASYVVVAALGELAKRGEIDKKVVADAIAKFNIDADKVNPR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IS9|ODP1_MYCTU Pyruvate dehydrogenase E1 component OS=Mycobacterium tuberculosis (strain ATCC 25618 / H37Rv) GN=aceE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TDFARHDLAQNSNSASEPDRVRVIREGVASYLPDIDPEETSEWLESFDTLLQRCGPS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RYLMLRLLERAGEQRVAIPALTSTDYVNTIPTELEPWFPGDEDVERRYRAWIRWNAAI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HRAQRPGVGVGGHISTYASSAALYEVGFNHFFRGKSHPGGGDQVFIQGHASPGIYARA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GRLTAEQLDGFRQEHSHVGGGLPSYPHPRLMPDFWEFPTVSMGLGPLNAIYQARFNH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DRGIKDTSDQHVWCFLGDGEMDEPESRGLAHVGALEGLDNLTFVINCNLQRLDGPVR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KIIQELESFFRGAGWNVIKVVWGREWDALLHADRDGALVNLMNTTPDGDYQTYKAND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YVRDHFFGRDPRTKALVENMSDQDIWNLKRGGHDYRKVYAAYRAAVDHKGQPTVILAK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KGYALGKHFEGRNATHQMKKLTLEDLKEFRDTQRIPVSDAQLEENPYLPPYYHPGLNA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IRYMLDRRRALGGFVPERRTKSKALTLPGRDIYAPLKKGSGHQEVATTMATVRTFKEV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DKQIGPRIVPIIPDEARTFGMDSWFPSLKIYNRNGQLYTAVDADLMLAYKESEVGQIL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GINEAGSVGSFIAAGTSYATHNEPMIPIYIFYSMFGFQRTGDSFWAAADQMARGFVLG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AGRTTLTGEGLQHADGHSLLLAATNPAVVAYDPAFAYEIAYIVESGLARMCGENPENI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YITVYNEPYVQPPEPENFDPEGVLRGIYRYHAATEQRTNKAQILASGVAMPAALRAAQ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AEWDVAADVWSVTSWGELNRDGVAIETEKLRHPDRPAGVPYVTRALENARGPVIAVS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WMRAVPEQIRPWVPGTYLTLGTDGFGFSDTRPAARRYFNTDAESQVVAVLEALAGDGEI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SVPVAAARQYRIDDVAAAPEQTTDPGPG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06437|ODPAT_RAT Pyruvate dehydrogenase E1 component subunit alpha, testis-specific form, mitochondrial OS=Rattus norvegicus GN=Pdha2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MRKMLATVLSQVFSGMVQKPALRGLLSSLKFSNDATCDIKKCDLYLLEQGPPTSTVLTR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LKYYRNMQVIRRMELKADQLYKQKFIRGFCHLCDGQEACNVGLEAGINPTDHIITSY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LCYTRGLSVKSILAELTGRKGGCAKGKGGSMHMYAKNFYGGNGIVGAQVPLGAGVA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CKYLKNGQICLALYGDGAANQGQVFEAYNMSALWKLPCVFICENNRYGMGTAIERSAA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DYHKKGFVIPGLRVNGMDILSVREATKFAADHCRSGKGPIVMELQTYRYHGHSMSDPG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RTREEVQNVRSKSDPIMLLRERMISNNLSSVEELKEIDADVKKEVEEAAQFATTDPE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EDLANYLYHQNPPFEVRGAHKWLKFKS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1881|ODPA_BACSU Pyruvate dehydrogenase E1 component subunit alpha OS=Bacillus subtilis (strain 168) GN=pdhA PE=1 SV=3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AKTKKAIVDSKKQFDAIKKQFETFQILNEKGEVVNEAAMPDLTDDQLKELMRRMVFT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DQRSISLNRQGRLGFYAPTAGQEASQIATHFALEKEDFVLPGYRDVPQLIWHGLPLY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FLFSRGHFRGNQMPDDVNALSPQIIIGAQYIQTAGVALGLKKRGKKAVAITYTGDGGA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GDFYEGINFAGAYKAPAIFVVQNNRYAISTPVEKQSAAETIAQKAVAAGIVGVQVDGM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AVYAATAEARERAINGEGPTLIETLTFRYGPHTMAGDDPTKYRTKEIENEWEQKDPL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FRAFLENKGLWSEEEEAKVIEDAKEEIKQAIKKADAEPKQKVTDLMKIMYEKMPHNLE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FEIYTQK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1874|ODPB_GEOSE Pyruvate dehydrogenase E1 component subunit beta OS=Geobacillus stearothermophilus GN=pdhB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QMTMVQAITDALRIELKNDPNVLIFGEDVGVNGGVFRATEGLQAEFGEDRVFDTPLA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IGGLAIGLALQGFRPVPEIQFFGFVYEVMDSICGQMARIRYRTGGRYHMPITIRSP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GVHTPELHSDSLEGLVAQQPGLKVVIPSTPYDAKGLLISAIRDNDPVIFLEHLKLYRS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QEVPEGEYTIPIGKADIKREGKDITIIAYGAMVHESLKAAAELEKEGISAEVVDLRTV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DIETIIGSVEKTGRAIVVQEAQRQAGIAANVVAEINERAILSLEAPVLRVAAPDTVY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AQAESVWLPNFKDVIETAKKVMN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49432|ODPB_RAT Pyruvate dehydrogenase E1 component subunit beta, mitochondrial OS=Rattus norvegicus GN=Pdhb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AVAGLVRGPLRQASGLLKRRFHRSAPAAVQLTVREAINQGMDEELERDEKVFLLGEE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QYDGAYKVSRGLWKKYGDKRIIDTPISEMGFAGIAVGAAMAGLRPICEFMTFNFSMQA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QVINSAAKTYYMSAGLQPVPIVFRGPNGASAGVAAQHSQCFAAWYGHCPGLKVVSPWN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AKGLIKSAIRDDNPVVMLENELMYGVAFELPTEAQSKDFLIPIGKAKIERQGTHIT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SRPVGHCLEAAAVLSKEGIECEVINLRTIRPMDIEAIEASVMKTNHLVTVEGGWPQ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EICARIMEGPAFNFLDAPAVRVTGADVPMPYAKILEDNSIPQVKDIIFAIKKTLN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R0B0|ODP1_MYCS2 Pyruvate dehydrogenase E1 component OS=Mycobacterium smegmatis (strain ATCC 700084 / mc(2)155) GN=aceE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TEFVRQDLAQNSSTAAEPDRVRVIREGVASYLPDIDTEETAEWLESFDELLERSGPA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RYLMLRLLERAGEQRVAIPALTSTDYVNTIPTELEPWFPGDEDVERRYRAWIRWNAAI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HRAQRPGVGVGGHISTYASSATLYEVGFNHFFRGKSHPGGGDHVFIQGHASPGIYARA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EGRLTTDQLDGFRQEHSHSGGGLPSYPHPRLMPDFWEFPTVSMGLGPMNAIYQARFNH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DRGIKDTSDQHVWAFLGDGEMDEPESRGLIQVAANEALDNLTFVINCNLQRLDGPVR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KIIQELESFFRGAGWNVIKVVWGREWDVLLHADRDGALVNLMNSTPDGDYQTYKAND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YVRDHFFGRDPRTKALVADMSDQEIWNLKRGGHDYRKVYAAYRAAMEHKGQPTVILAK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KGYTLGQHFEGRNATHQMKKLALEDLKNFRDVTRVPVSDAQLEEDPYLPPYYHPGPEA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IRYLLERRRALGGFVPSRRTKSKPLALPGSDTYKALKKGSGSQAVATTMATVRTFKEL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DKNIGPRIVPIIPDEARTFGMDSWFPSLKIYNRNGQLYTSVDSELMLAYKESEVGQIL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GINEAGSTSSFTAVGTSYSTHDEPMIPIYIFYSMFGFQRTGDGLWAAADQMARGFVLG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AGRTTLTGEGLQHADGHSLLLASTNPAAVTYDPAFAYEIAHIIESGLQRMYGEDPENV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YLTIYNEPYQQPAEPENLDVEALLKGLYLYRPAPEKRAKSAQILASGVAMPEALRAAD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SDWDVAADVWSVTSWGELNREGVAIEKHRLRHPDEPAGTPHVTSALADAAGPVIAVS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WMRAVPEQIRPWVPGTYVTLGTDGFGFSDTRPAARRYFNTDAESVVVAVLQGLARDGEI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SVAAQAAEQYRIDDVSAAGVSYADTGS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4MTG0|ODPA_BACCE Pyruvate dehydrogenase E1 component subunit alpha OS=Bacillus cereus GN=pdhA PE=1 SV=3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GTKTKKTLFNVDEQMKAIAAQFETLQILNEKGEVVNEAAMPELSDDQLKELMRRMVYT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DQRSISLNRQGRLGFYAPTAGQEASQLASHFALEAEDFILPGYRDVPQLVWHGLPLY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FLFSRGHFMGNQMPENVNALAPQIIIGAQIIQTAGVALGMKLRGKKSVAITYTGDGGA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GDFYEGMNFAGAFKAPAIFVVQNNRYAISTPVEKQSAAKTVAQKAVAAGIYGIQVDGM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AVYAATAFARERAVNGEGPTLIETLTFRYGPHTMAGDDPTRYRTKDIENEWEQKDPI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RFRAFLENKGLWSQEVEEKVIEEAKEDIKQAIAKADQAPKQKVTDLMEIMYEKMPYNLA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YEIYKEK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6267|ODPA_ASCSU Pyruvate dehydrogenase E1 component subunit alpha type I, mitochondrial OS=Ascaris suum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IFVFANIFKVPTVSPSVMAISVRLASTEATFQTKPFKLHKLDSGPDINVHVTKEDAVH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TQMLTIRRMESAAGNLYKEKKVRGFCHLYSGQEACAVGTKAAMDAGDAAVTAYRCHGW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SGSSVAKVLCELTGRITGNVYGKGGSMHMYGENFYGGNGIVGAQQPLGTGIAFAMKY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EKNVCITMFGDGATNQGQLFESMNMAKLWDLPVLYVCENNGYGMGTAAARSSASTDYY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GDYVPGIWVDGMDVLAVRQAVRWAKEWCNAGKGPLMIEMATYRYSGHSMSDPGTSYRT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EVQEVRKTRDPITGFKDKIVTAGLVTEDEIKEIDKQVRKEIDAAVKQAHTDKESPVEL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TDIYYNTPAQYVRCTTDEVLQKYLTSEEAVKALA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1873|ODPA_GEOSE Pyruvate dehydrogenase E1 component subunit alpha OS=Geobacillus stearothermophilus GN=pdhA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GVKTFQFPFAEQLEKVAEQFPTFQILNEEGEVVNEEAMPELSDEQLKELMRRMVYTRI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QRSISLNRQGRLGFYAPTAGQEASQIASHFALEKEDFILPGYRDVPQIIWHGLPLYQA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FSRGHFHGNQIPEGVNVLPPQIIIGAQYIQAAGVALGLKMRGKKAVAITYTGDGGTSQ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FYEGINFAGAFKAPAIFVVQNNRFAISTPVEKQTVAKTLAQKAVAAGIPGIQVDGMDP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YAAVKAARERAINGEGPTLIETLCFRYGPHTMSGDDPTRYRSKELENEWAKKDPLVR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KFLEAKGLWSEEEENNVIEQAKEEIKEAIKKADETPKQKVTDLISIMFEELPFNLKEQ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IYKEK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54C70|ODPA_DICDI Pyruvate dehydrogenase E1 component subunit alpha, mitochondrial OS=Dictyostelium discoideum GN=pdh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SNFLKVNSKALGHIRTFASKSGEIKHNFKKADTYLCDGPSDSTVTNKDELISFFTEM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FRRLETVCDGLYKKKLIRGFCHLYTGQEAVCAGLESAITKDDHIITAYRDHTYMLSRG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PEEIFAELLMKETGCSKGKGGSMHMFTKNFYGGNGIVGAQCPLGAGIAFAQKYNKTGN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LAMYGDGAANQGQLFEAFNMASLWKLPVIFICENNKYGMGTSQKRSTAGHDFYTRGHY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GLKVDGMDVFAVKEAGKYAAEWCRAGNGPIILEMDTYRYVGHSMSDPGITYRTREEVN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RQTRDPIENIRQIILDNKIATEDQLAAIEETVRDEMEKASEKAIAAPLPQARELFTNV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QEVPVRGVEFVNSFK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29804|ODPA_PIG Pyruvate dehydrogenase E1 component subunit alpha, somatic form, mitochondrial (Fragment) OS=Sus scrofa GN=PDHA1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KMLAAVSRVLSGVAQKPASRVLVASRTFANDATFEIKKCDLHRLEEGPPVTTVLTRED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KYYRMMQTVRRMELKADQLYKQKIIRGFCHLCDGQEACCVGLEAGINPTDHLITAYRA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FTFTRGLSVREILAELTGRRGGCGKGKGGSMHMYAKNFYGGNGIVGAQVPLGAGIALAC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YNGKDEVCLTLYGDGAANQGQIFEAYNMAALWKLPCVFICENNRYGMGTSVERAAAST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YKRGDFIPGLRVDGMDILCVREATRFAAAYCRSGKGPILMELQTYRYHGHSMSDPGVS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TREEIQEVRSKSDPIMLLKDRMVNSNLASVEELKEIDVEVRKEIEDAAQFATADPEPP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ELGYHIYCNDPPFEVRGANQWIKFKSI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10489|ODPA_SCHPO Pyruvate dehydrogenase E1 component subunit alpha, mitochondrial OS=Schizosaccharomyces pombe (strain 972 / ATCC 24843) GN=pda1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FRTCTKIGTVPKVLVNQKGLIDGLRRVTTDATTSRANPAHVPEEHDKPFPVKLDDSVF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YKIDVPSTEIEVTKGELLGLYEKMVTIRRLELACDALYKAKKIRGFCHLSIGQEAVAA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EGAITLDDSIITSYRCHGFAYTRGLSIRSIIGELMGRQCGASKGKGGSMHIFAKNFYG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IVGAQIPLGAGIGFAQKYLEKPTTTFALYGDGASNQGQAFEAFNMAKLWGLPVIFAC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NKYGMGTSAERSSAMTEFYKRGQYIPGLLVNGMDVLAVLQASKFAKKYTVENSQPLLM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VTYRYGGHSMSDPGTTYRSREEVQKVRAARDPIEGLKKHIMEWGVANANELKNIEKRI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MVDEEVRIAEESPFPDPIEESLFSDVYVAGTEPAYARGRNSLEYHQY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52903|ODPA_SOLTU Pyruvate dehydrogenase E1 component subunit alpha, mitochondrial OS=Solanum tuberosum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LSTSRAINHIMKPLSAAVCATRRLSSDSTATITVETSLPFTSHNIDPPSRSVETSPK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MTFFKDMTEMRRMEIAADSLYKAKLIRGFCHLYDGQEAVAVGMEAAITKKDCIITAYR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CIFLGRGGTLVEAFAELMGRRDGCSRGKGGSMHFYKKESGFYGGHGIVGAQVPLGIG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AQKYKKEDYVTFAMYGDGAANQGQLFEALNMAALWDLPAILVCENNHYGMGTAEWRAA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PAYYKRGDYVPGLRVDGMDVFAVKQACTFAKQHALKNGPIILEMDTYRYHGHSMSDPG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YRTRDEISGVRQERDPVERIRSLILAHNIATEAELKDIEKENRKVVDEAIAKAKESPM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PSELFTNVYVKGFGVEAYGADRKELRATL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&gt;sp|Q820A6|ODPA_STAAN Pyruvate dehydrogenase E1 component subunit alpha OS=Staphylococcus aureus (strain N315) GN=pdh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PKLQAQFDAVKVLNDTQSKFEMVQILDENGNVVNEDLVPDLTDEQLVELMERMVWTR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QRSISLNRQGRLGFYAPTAGQEASQLASQYALEKEDYILPGYRDVPQIIWHGLPLTE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LFSRGHFKGNQFPEGVNALSPQIIIGAQYIQAAGVAFALKKRGKNAVAITYTGDGGSS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DFYEGINFAAAYKAPAIFVIQNNNYAISTPRSKQTAAETLAQKAIAVGIPGIQVDGMD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VYQATKEARDRAVAGEGPTLIETMTYRYGPHTMAGDDPTRYRTSDEDAEWEKKDPLV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RKFLENKGLWNEDKENEVIERAKADIKAAIKEADNTEKQTVTSLMEIMYEDMPQNLAE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EIYKEKES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O44451|ODPB_CAEEL Pyruvate dehydrogenase E1 component subunit beta, mitochondrial OS=Caenorhabditis elegans GN=pdhb-1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LRKCGNLFVARLAGTSTRAASTMTVRDALNQAMDEEIKRDDRVFLMGEEVAQYDGAY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SKGLWKKHGDKRVVDTPITEMGFAGIAVGAAFAGLRPICEFMTFNFSMQAIDQIINSA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TYYMSAGRVPVPIVFRGPNGAAAGVAAQHSQDFSAWYAHCPGLKVVCPYSAEDAKGLL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IRDDNPVVFLENEILYGQSFPVGDEVLSDDFVVPIGKAKIERAGDHVTIVSYSRGVE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EAAKQLEAIGVSAEVINLRSLRPFDFESIRQSVHKTHHLVSVETGWPFAGIGSEIAA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MESDVFDQLDAPLLRVTGVDVPMPYTQTLEAAALPTAEHVVKAVKKSLNI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11966|ODPB_BOVIN Pyruvate dehydrogenase E1 component subunit beta, mitochondrial OS=Bos taurus GN=PDHB PE=1 SV=2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VVAVLVRKPLEQVSGLLRRRFHRTAPAALQVTVREAINQGMDEELERDEKVFLLGEE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QYDGAYKVSRGLWKKYGDKRIIDTPISEMGFAGIAVGAAMAGLRPICEFMTFNFSMQA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QVINSAAKTYYMSGGLQSVPIVFRGPNGASAGVAAQHSQCFAAWYGHCPGLKVVSPWS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AKGLIKSAIRDNNPVVVLENELMYGVPFELPSEAQSKDFLIPIGKAKIERQGTHVTI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SRPVGHCLEAATVLSKEGIECEVINLRTIRPMDIETIEGSVMKTNHLVTVEGGWPQ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EICARIMEGPAFNFLDAPAVRVTGADVPMPYAKILEDNSVPQVKDIIFAIKKTLN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86HX0|ODPB_DICDI Pyruvate dehydrogenase E1 component subunit beta, mitochondrial OS=Dictyostelium discoideum GN=pdhB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SSILKKIQPSLLVNFRIITRTYATKEVTVRDAINSALDEELARDEKVFIMGEEVAQYN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AYKITKGLFDKYGGDRIIDTPITEAGFAGIGVGAAMAGTRPIIEFMTFNFAMQAIDHI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SSAKTHYMSGGKVFNPIVWRGPNGPPTAVGAQHSQCFAAWYGSVPGLKVVAPWSAADH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LKSAIRDDNPVVYLESELLYNYKFDLSDQEQDKEYLVPIGKAKVEREGKDVTIVGFS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VSNCMEAAEILAKEGISAEVINLRTIRPIDAETIVNSLKKTNKLVTVEEGWAQSGIGA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SALMMEHAFDYLDAPIERICGADVPMPYASNLENAAMVQTQNIVNAAKRVTQRN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9063|ODPB_STAAN Pyruvate dehydrogenase E1 component subunit beta OS=Staphylococcus aureus (strain N315) GN=pdhB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QMTMVQAINDALKTELKNDQDVLIFGEDVGVNGGVFRVTEGLQKEFGEDRVFDTPLA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IGGLAMGLAVEGFRPVMEVQFLGFVFEVFDAIAGQIARTRFRSGGTKTAPVTIRSPF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GVHTPELHADNLEGILAQSPGLKVVIPSGPYDAKGLLISSIRSNDPVVYLEHMKLYRS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EEVPEEEYTIDIGKANVKKEGNDISIITYGAMVQESMKAAEELEKDGYSVEVIDLRTV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IDVDTIVASVEKTGRAVVVQEAQRQAGVGAAVVAELSERAILSLEAPIGRVAAADTIY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TQAENVWLPNKNDIIEKAKETLE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26269|ODPB_ASCSU Pyruvate dehydrogenase E1 component subunit beta, mitochondrial OS=Ascaris suum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VNGCMRLLRNGLTSACALEQSVRRLASGTLNVTVRDALNAALDEEIKRDDRVFLIGE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AQYDGAYKISKGLWKKYGDGRIWDTPITEMAIAGLSVGAAMNGLRPICEFMSMNFSMQ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DHIINSAAKAHYMSAGRFHVPIVFRGANGAAVGVAQQHSQDFTAWFMHCPGVKVVVPY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CEDARGLLKAAVRDDNPVICLENEILYGMKFPVSPEAQSPDFVLPFGQAKIQRPGKDIT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SLSIGVDVSLHAADELAKSGIDCEVINLRCVRPLDFQTVKDSVIKTKHLVTVESGWPNC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VGAEISARVTESDAFGYLDGPILRVTGVDVPMPYAQPLETAALPQPADVVKMVKKCLN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5488|ODPB_ACHLA Pyruvate dehydrogenase E1 component subunit beta OS=Acholeplasma laidlawii GN=pdhB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IITLLEAINQAIDQAMEKDESIVVFGEDAGFEGGVFRVTAGLQKKYGETRVFDTPI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AIVGSAVGMAINGLKPIAEIQFDGFIFPGYTDLVTHAARMRNRSRGQFTVPMVLRLPH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GIRALEHHSEALEVLFGSIPGLKVVTPSTPYDAKGLLLAAINDPDPVVFLEPKRIYRA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QEVPAEMYEIPIGKAKVVKQGTDMTVVAWGSIVREVEKAVKLVEAEGISVEIIDLRTI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IDEETILNSVKKTGKFMVVTEAVKSYGPAAELITMVNEKAFFHLEAAPVRFTGFDITV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ARGEHYHFPQPEKIAAYIRKLAKAR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&gt;sp|P86222|ODPB_MESAU Pyruvate dehydrogenase E1 component subunit beta, mitochondrial (Fragments) OS=Mesocricetus auratus GN=PDHB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AINQGMDEELERDEKVFLLGEEVAQYDGAYKVSRTYYMSAGLQPVPIVFRGPNGASAG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AQHSQCFAAWYGHCPGLKVVSPWNSEDAKGLIKSAIRDDNPVVMLENELMYGVAFELP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AQSKDFLIPIGKEGIECEVINLRTIRPMDIEAIEASVMKTNHLVTVEGGWPQFGVGAE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CARIMEGPAFNFLDAPAVRVTGADVPMPYA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A0A3|ODPB_STAAU Pyruvate dehydrogenase E1 component subunit beta OS=Staphylococcus aureus GN=pdhB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QMTMVQAINDALKTELKNDQDVLIFGEDVGVNGGVFRVTEGLQKEFGEDRVFDTPL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GIGGLAMGLAVEGFRPVMEVQFLGFVFEVFDAIAGQIARTRFRSGGTKTAPVTIRSPF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GVHTPELHADNLEGILAQSPGLKVVIPSGPYDAKGLLISSIRSNDPVVYLEHMKLYRS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EEVPEEEYTIDIGKANVKKEGNDISIITYGAMVQESMKAAEELEKDGYSVEVIDLRTV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IDVDTIVASVEKTGRAVVVQEAQRQAGVGAAVVAELSERAILSLEAPIGRVAAADTIY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TQAENVWLPNKNDIIEKAKETLE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49823|ODPA_CANFA Pyruvate dehydrogenase E1 component subunit alpha, somatic form (Fragment) OS=Canis familiaris GN=PDHA1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XXDATFEIKKXD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1419|ODPB_SOLTU Pyruvate dehydrogenase E1 component subunit beta, mitochondrial (Fragment) OS=Solanum tuberosum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SAVKEMTVRDALNS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0515|ODP2_HUMAN Dihydrolipoyllysine-residue acetyltransferase component of pyruvate dehydrogenase complex, mitochondrial OS=Homo sapiens GN=DLAT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WRVCARRAQNVAPWAGLEARWTALQEVPGTPRVTSRSGPAPARRNSVTTGYGGVRALC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WTPSSGATPRNRLLLQLLGSPGRRYYSLPPHQKVPLPSLSPTMQAGTIARWEKKEGDKI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GDLIAEVETDKATVGFESLEECYMAKILVAEGTRDVPIGAIICITVGKPEDIEAFKNY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DSSAAPTPQAAPAPTPAATASPPTPSAQAPGSSYPPHMQVLLPALSPTMTMGTVQRWE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VGEKLSEGDLLAEIETDKATIGFEVQEEGYLAKILVPEGTRDVPLGTPLCIIVEKEAD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AFADYRPTEVTDLKPQVPPPTPPPVAAVPPTPQPLAPTPSAPCPATPAGPKGRVFVSP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KKLAVEKGIDLTQVKGTGPDGRITKKDIDSFVPSKVAPAPAAVVPPTGPGMAPVPTGV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DIPISNIRRVIAQRLMQSKQTIPHYYLSIDVNMGEVLLVRKELNKILEGRSKISVNDF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KASALACLKVPEANSSWMDTVIRQNHVVDVSVAVSTPAGLITPIVFNAHIKGVETIAN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VSLATKAREGKLQPHEFQGGTFTISNLGMFGIKNFSAIINPPQACILAIGASEDKLVP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NEKGFDVASMMSVTLSCDHRVVDGAVGAQWLAEFRKYLEKPITM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6959|ODP2_ECOLI Dihydrolipoyllysine-residue acetyltransferase component of pyruvate dehydrogenase complex OS=Escherichia coli (strain K12) GN=aceF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IEIKVPDIGADEVEITEILVKVGDKVEAEQSLITVEGDKASMEVPSPQAGIVKEIKV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DKTQTGALIMIFDSADGAADAAPAQAEEKKEAAPAAAPAAAAAKDVNVPDIGSDEVE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EILVKVGDKVEAEQSLITVEGDKASMEVPAPFAGTVKEIKVNVGDKVSTGSLIMVFEV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EAGAAAPAAKQEAAPAAAPAPAAGVKEVNVPDIGGDEVEVTEVMVKVGDKVAAEQSLI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GDKASMEVPAPFAGVVKELKVNVGDKVKTGSLIMIFEVEGAAPAAAPAKQEAAAPAP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KAEAPAAAPAAKAEGKSEFAENDAYVHATPLIRRLAREFGVNLAKVKGTGRKGRILRE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QAYVKEAIKRAEAAPAATGGGIPGMLPWPKVDFSKFGEIEEVELGRIQKISGANLSRNW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MIPHVTHFDKTDITELEAFRKQQNEEAAKRKLDVKITPVVFIMKAVAAALEQMPRFNS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SEDGQRLTLKKYINIGVAVDTPNGLVVPVFKDVNKKGIIELSRELMTISKKARDGKLT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EMQGGCFTISSIGGLGTTHFAPIVNAPEVAILGVSKSAMEPVWNGKEFVPRLMLPISL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DHRVIDGADGARFITIINNTLSDIRRLV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2695|ODP2_YEAST Dihydrolipoyllysine-residue acetyltransferase component of pyruvate dehydrogenase complex, mitochondrial OS=Saccharomyces cerevisiae (strain ATCC 204508 / S288c) GN=LAT1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AFVRVVPRISRSSVLTRSLRLQLRCYASYPEHTIIGMPALSPTMTQGNLAAWTKKEG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LSPGEVIAEIETDKAQMDFEFQEDGYLAKILVPEGTKDIPVNKPIAVYVEDKADVPAF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FKLEDSGSDSKTSTKAQPAEPQAEKKQEAPAEETKTSAPEAKKSDVAAPQGRIFASP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TIALEKGISLKDVHGTGPRGRITKADIESYLEKSSKQSSQTSGAAAATPAAATSSTTA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APSPSSTASYEDVPISTMRSIIGERLLQSTQGIPSYIVSSKISISKLLKLRQSLNATA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KYKLSINDLLVKAITVAAKRVPDANAYWLPNENVIRKFKNVDVSVAVATPTGLLTPIV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NCEAKGLSQISNEIKELVKRARINKLAPEEFQGGTICISNMGMNNAVNMFTSIINPPQS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LAIATVERVAVEDAAAENGFSFDNQVTITGTFDHRTIDGAKGAEFMKELKTVIENPLE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8NNJ2|ODP2_CORGL Dihydrolipoyllysine-residue acetyltransferase component of pyruvate dehydrogenase complex OS=Corynebacterium glutamicum (strain ATCC 13032 / DSM 20300 / JCM 1318 / LMG 3730 / NCIMB 10025) GN=aceF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FSVEMPELGESVTEGTITQWLKSVGDTVEVDEPLLEVSTDKVDTEIPSPVAGVILEI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EDDTVDVGGVIAIIGDADETPANEAPADEAPAPAEEEEPVKEEPKKEAAPEAPAATG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TDVEMPELGESVTEGTITQWLKAVGDTVEVDEPLLEVSTDKVDTEIPSPVAGTIVEI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EDDTVDVGAVIARIGDANAAAAPAEEEAAPAEEEEPVKEEPKKEAAPEAPAATGAATD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MPELGESVTEGTITQWLKAVGDTVEVDEPLLEVSTDKVDTEIPSPVAGTIVEILADED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VDVGAVIARIGDANAAAAPAEEEAAPAEEEEPVKEEPKKEEPKKEEPKKEAATTPAA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TVSASGDNVPYVTPLVRKLAEKHGVDLNTVTGTGIGGRIRKQDVLAAANGEAAPAEAA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VSAWSTKSVDPEKAKLRGTTQKVNRIREITAMKTVEALQISAQLTQLHEVDMTRVAEL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KNKPAFIEKHGVNLTYLPFFVKAVVEALVSHPNVNASFNAKTKEMTYHSSVNLSIAVD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AGLLTPVIHDAQDLSIPEIAKAIVDLADRSRNNKLKPNDLSGGTFTITNIGSEGALSD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ILVPPQAGILGTGAIVKRPVVITEDGIDSIAIRQMVFLPLTYDHQVVDGADAGRFLTT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DRLETANFEGDLQ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0802|ODP2_AZOVI Dihydrolipoyllysine-residue acetyltransferase component of pyruvate dehydrogenase complex OS=Azotobacter vinelandii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EIIRVPDIGGDGEVIELLVKTGDLIEVEQGLVVLESAKASMEVPSPKAGVVKSVSVK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DKLKEGDAIIELEPAAGAAAAPAEAAAVPAAPTQAVDEAEAPSPGASATPAPAAASQE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VPDIGSAGKARVIEVLVKAGDQVQAEQSLIVLESDKASMEIPSPASGVVESVAIQLN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TGDLILTLRTTGAQAQPTAPAAAAAASPAPAPLAPAAAGPQEVKVPDIGSAGKARVI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LVKAGDQVQAEQSLIVLESDKASMEIPSPAAGVVESVAVQLNAEVGTGDQILTLRVAG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PSGPRARGSPGQAAAAPGAAPAPAPVGAPSRNGAKVHAGPAVRQLAREFGVELAAINS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PRGRILKEDVQAYVKAMMQKAKEAPAAGAASGAGIPPIPPVDFAKYGEIEEVPMTRLM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GATNLHRSWLNVPHVTQFESADITELEAFRVAQKAVAEKAGVKLTVLPLLLKACAYLL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LPDFNSSLAPSGQALIRKKYVHIGFAVDTPDGLLVPVIRNVDQKSLLQLAAEAAELAE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SKKLGADAMQGACFTISSLGHIGGTAFTPIVNAPEVAILGVSKASMQPVWDGKAFQP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MLPLSLSYDHRVINGAAAARFTKRLGDLLADIRAI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8BMF4|ODP2_MOUSE Dihydrolipoyllysine-residue acetyltransferase component of pyruvate dehydrogenase complex, mitochondrial OS=Mus musculus GN=Dlat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WRVCARRARSAVPRDGFRARWAALKEGPGAPCGSPRIGPAAVRCGSGIPRYGVRSLCGW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SGSGTVPRNRLLRQLLGSPSRRSYSLPPHQKVPLPSLSPTMQAGTIARWEKKEGEKIS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DLIAEVETDKATVGFESLEECYMAKILVPEGTRDVPVGSIICITVEKPQDIEAFKNYT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LAAAAAPQAAPAAAPAPAAAPAAPSASAPGSSYPTHMQIVLPALSPTMTMGTVQRWEK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EKLSEGDLLAEIETDKATIGFEVQEEGYLAKILVPEGTRDVPLGAPLCIIVEKQEDI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FADYRPTEVTSLKPQAAPPAPPPVAAVPPTPQPVAPTPSAAPAGPKGRVFVSPLAKK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KGIDLTQVKGTGPEGRIIKKDIDSFVPSKAAPAAAAAMAPPGPRVAPAPAGVFTDIP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NIRRVIAQRLMQSKQTIPHYYLSVDVNMGEVLLVRKELNKMLEGKGKISVNDFIIKAS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ACLKVPEANSSWMDTVIRQNHVVDVSVAVSTPAGLITPIVFNAHIKGLETIASDVVS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KAREGKLQPHEFQGGTFTISNLGMFGIKNFSAIINPPQACILAIGASEDKLIPADNEK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DVASVMSVTLSCDHRVVDGAVGAQWLAEFKKYLEKPITM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9WIS7|ODP2_MYCTU Dihydrolipoyllysine-residue acetyltransferase component of pyruvate dehydrogenase complex OS=Mycobacterium tuberculosis (strain ATCC 25618 / H37Rv) GN=dlaT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FSVQMPALGESVTEGTVTRWLKQEGDTVELDEPLVEVSTDKVDTEIPSPAAGVLTKI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EDDTVEVGGELAVIGDAKDAGEAAAPAPEKVPAAQPESKPAPEPPPVQPTSGAPAGG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KPVLMPELGESVTEGTVIRWLKKIGDSVQVDEPLVEVSTDKVDTEIPSPVAGVLVSIS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EDATVPVGGELARIGVAADIGAAPAPKPAPKPVPEPAPTPKAEPAPSPPAAQPAGAAE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PYVTPLVRKLASENNIDLAGVTGTGVGGRIRKQDVLAAAEQKKRAKAPAPAAQAAAAP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KAPPAPAPALAHLRGTTQKASRIRQITANKTRESLQATAQLTQTHEVDMTKIVGLRAR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AFAEREGVNLTFLPFFAKAVIDALKIHPNINASYNEDTKEITYYDAEHLGFAVDTEQ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SPVIHDAGDLSLAGLARAIADIAARARSGNLKPDELSGGTFTITNIGSQGALFDTP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VPPQAAMLGTGAIVKRPRVVVDASGNESIGVRSVCYLPLTYDHRLIDGADAGRFLTTIK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LEEGAFEADLG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1961|ODP2_GEOSE Dihydrolipoyllysine-residue acetyltransferase component of pyruvate dehydrogenase complex OS=Geobacillus stearothermophilus GN=pdhC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FEFKLPDIGEGIHEGEIVKWFVKPGDEVNEDDVLCEVQNDKAVVEIPSPVKGKVLE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PEGTVATVGQTLITLDAPGYENMTFKGQEQEEAKKEEKTETVSKEEKVDAVAPNAPA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AGPNRRVIAMPSVRKYAREKGVDIRLVQGTGKNGRVLKEDIDAFLAGGAKPAPAAAE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APAAAKPATTEGEFPETREKMSGIRRAIAKAMVHSKHTAPHVTLMDEADVTKLVAHR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FKAIAAEKGIKLTFLPYVVKALVSALREYPVLNTSIDDETEEIIQKHYYNIGIAADTD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LLVPVIKHADRKPIFALAQEINELAEKARDGKLTPGEMKGASCTITNIGSAGGQWFTP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NHPEVAILGIGRIAEKPIVRDGEIVAAPMLALSLSFDHRMIDGATAQKALNHIKRLLS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LLLME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8461|ODP2_RAT Dihydrolipoyllysine-residue acetyltransferase component of pyruvate dehydrogenase complex, mitochondrial OS=Rattus norvegicus GN=Dlat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WRVCARRVQSAVPRAGFRARWATLKGPRTGPAAVRCGSGIPSYGVRSLCGWSYGSATV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NRILQQLLGSPSRRSYSLPPHQKVPLPSLSPTMQAGTIARWEKKEGEKISEGDLIAEV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DKATVGFESLEECYMAKILVPEGTRDVPVGSIICITVEKPQDIEAFKNYTLDSATAAT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APAPAAAPAAAPAAPSASAPGSSYPVHMQIVLPALSPTMTMGTVQRWEKKVGEKLSEG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AEIETDKATIGFEVQEEGYLAKILVPEGTRDVPLGTPLCIIVEKQEDIAAFADYRPT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TSLKPQAPPPVPPPVAAVPPIPQPLAPTPSAAPAGPKGRVFVSPLAKKLAAEKGIDLT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KGTGPEGRIIKKDIDSFVPTKAAPAAAAAAPPGPRVAPTPAGVFIDIPISNIRRVIAQ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MQSKQTIPHYYLSVDVNMGEVLLVRKELNKMLEGKGKISVNDFIIKASALACLKVPEA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SWMDTVIRQNHVVDVSVAVSTPAGLITPIVFNAHIKGLETIASDVVSLASKAREGKLQ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EFQGGTFTISNLGMFGIKNFSAIINPPQACILAIGASEDKLIPADNEKGFDVASVMS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SCDHRVVDGAVGAQWLAEFKKYLEKPVTM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21883|ODP2_BACSU Dihydrolipoyllysine-residue acetyltransferase component of pyruvate dehydrogenase complex OS=Bacillus subtilis (strain 168) GN=pdhC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FEFKLPDIGEGIHEGEIVKWFVKPNDEVDEDDVLAEVQNDKAVVEIPSPVKGKVLEL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EGTVATVGQTIITFDAPGYEDLQFKGSDESDDAKTEAQVQSTAEAGQDVAKEEQAQE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KATGAGQQDQAEVDPNKRVIAMPSVRKYAREKGVDIRKVTGSGNNGRVVKEDIDSFVN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QEAAPQETAAPQETAAKPAAAPAPEGEFPETREKMSGIRKAIAKAMVNSKHTAPHVT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DEVDVTNLVAHRKQFKQVAADQGIKLTYLPYVVKALTSALKKFPVLNTSIDDKTDEVI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HYFNIGIAADTEKGLLVPVVKNADRKSVFEISDEINGLATKAREGKLAPAEMKGASCT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NIGSAGGQWFTPVINHPEVAILGIGRIAEKAIVRDGEIVAAPVLALSLSFDHRMIDGA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NALNHIKRLLNDPQLILME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20285|ODP2_NEUCR Dihydrolipoyllysine-residue acetyltransferase component of pyruvate dehydrogenase complex, mitochondrial OS=Neurospora crassa (strain ATCC 24698 / 74-OR23-1A / CBS 708.71 / DSM 1257 / FGSC 987) GN=mrp-3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IVPVLSRQALRHASVARVALPSLTRWYASYPPHTVVKMPALSPTMTSGGIGAWQKKPG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IEPGEVLVEIETDKAQMDFEFQEEGVLAKILKDSGEKDVAVGNPIAILVEEGTDVNAF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FTLKDAGGETSPAVPKDEPKNESTASAPTPAPTPAPEPENTSFTGRFQTALEREPNAL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AKRLAREKGIDLRNVKGSGPGGKITEEDVKKALASAPAAGAAAAAYTDVPISGMRKTI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LKESVTENPHFFVSTNLSVSKLLKLRQALNSSADGRYKLSVNDFLIKAMGIASKRVP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NSSWRDGVIRQFETVDVSVAVATPNGLITPIVKGVEGKGLESISAAVKELAKKARDGK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PEEYQGGSISISNMGMNPAVQSFTAIINPPQAAILAVGAPQKVAVPVENEDGTTGVSW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QIIVTASFDHKVVDGAVGAEWIRELKKVIENPLEL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27747|ACOC_CUPNH Dihydrolipoyllysine-residue acetyltransferase component of acetoin cleaving system OS=Cupriavidus necator (strain ATCC 17699 / H16 / DSM 428 / Stanier 337) GN=acoC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TEISPTIIPIVMPKWGLSMKEGTVNAWLVDEGTEITVGLPILDVETDKIANAVEAPD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TLRRKVAQAGDVLPVKALLGVLAPAEVSDAQIDDYVAAYETPADDAGEEDAAAAYQFA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DGIRVRYARKGGGAETVLFIHGFGGDLDNWLFNLDPLADAYTVVALDLPGHGQSSPR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TTLAQMAGFVARFMDETGIEAAHVVGHSMGGGVAAQLAVDAPQRVLSVALVSPVGFGD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NSGYTEGFVSAQSRRELKPVVELLFADAGLVSRQMLDDLLRYKRLDGVTEALTALGQG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FGGGRQSEQPGQRLANSGKRVLVVWGGQDQIIPAAHAEAAPPGATVKVFADAGHMSQME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NDFNALLKKHLG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5489|ODP2_ACHLA Dihydrolipoyllysine-residue acetyltransferase component of pyruvate dehydrogenase complex OS=Acholeplasma laidlawii GN=pdhC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YEFKFADIGEGIHEGTVLQWNFKVGDKVKEGETLVIVETDKVNAELPSPVDGTIVSLG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EGEEIHVGQIIVTIDDGTGTPAAAPAPAQVSAPTPAPAAAPQVAAPAASGDIYDFKFA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GEGIHEGTILQWNFKVGDKVKEGETLVVVETDKVNAELPSPVDGTILKLGKAEGEVIH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ETVVLIGQNGATLEQAQAPKAEAPVSEPKKGAGVVGEIEVSDDIIGGSEEVHVVATT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LASPVARKLASDLGVDIATIKGSGEQGRVMKDDVQNSKAPAEAQAPVQQTQAPAQAA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APSFAAAGKPQGDVEVVKITRLRKAVSNAMTRSKSIIPETVLMDEINVDALVNFRNEA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LAESKGIKLTYMAFIAKAVLIALKEFPMFNASFNHDTDEVYIKKFINLGMAVDTPDGL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PNIKNADRLSVFELASQVRSLADDTIARKISMDQQTGGTFTITNFGSAGIAFGTPVIN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LAILGIGKIDRKPWVVGNEIKIAHTLPLSLAVDHRIIDGADGGRFLMRVKELLTNPT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L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19749|ODP2_CAEEL Dihydrolipoyllysine-residue acetyltransferase component of pyruvate dehydrogenase complex, mitochondrial OS=Caenorhabditis elegans GN=F23B12.5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KFPVPLRTIGGLRPSTTAAISAANIGFTQSSRALSTGAAAKSSGLVGQVARQYPNAA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SIKQVRLYSSGNLPKHNRVALPALSPTMELGTVVSWQKKEGDQLSEGDLLCEIETDKA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GFETPEEGYLAKILIQEGSKDVPIGKLLCIIVDNEADVAAFKDFKDDGASSGGSAPA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PEPAKPAASSQPSPPAQMYQAPSVPKSAPIPHSSSGRVSASPFAKKLAAENGLDLSG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GSGPGGRILASDLSQAPAKGATSTTTQAVSGQDYTDIPLSNMRKTIAKRLTESKSTIP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YYLTSEIQLDTLLQVREKLNGLLAKGTSGQATKISINDFIIKASALACQRVPEANSYWM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FIRENHHVDVSVAVSTPAGLITPIIFNAHAKGLATIASEIVELAQRAREGKLQPHEFQ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TFTVSNLGMFGSVSDFTAIINPPQSCILAIGGASDKLVPDEAEGYKKIKTMKVTLSCD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TVDGAVGAVWLRHFKEFLEKPHTM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6413|ODP2_DICDI Dihydrolipoyllysine-residue acetyltransferase component of pyruvate dehydrogenase complex, mitochondrial OS=Dictyostelium discoideum GN=pdhC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RAINQNSAKVVKSLKQQLVVLEATNVVAYTGTKSFTTTKTFNNTQTKPKIFTSSNVL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SSPSSSNVFSEILNKRSYSSKGKEITMPALSPSMTEGNIVQWKKKEGDQIKAGDVIAE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TDKATMDFQYEDGNGYLAKILIPEGTKGIEINKPIAIIVSKKEDIESAVKNYKPSSQ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TPVQEEAPKPKQEAPKKSTKTYPAHKVVGMPALSPSMETGGIASWTKKEGDQIKAGDA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VETDKATMDFQYEDGNGYLAKILVPGGTSGIQINQPVCIIVKNKEDCDKFADYSVEE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SSSSSSSQESTPSSSSSSSQESTPSQSSSQQTTRKSGERIFATPAARFEASSKGYDLS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NGTGPNNRILKADVLEFVPQKQEVAQQQQQQTTTTTKKPTTPTSSGEFTDIPHSNIRK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AARLTESKQTIPHYYLTMECRVDKLLKLRSELNAMNTVKISVNDFIVKASAAALRDNP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NSTWTDQFIRRYHNIDINVAVNTPQGLFTPIVRGVDMKGLNSISTSVKQLAEKAQNGK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PSEFESGTFTISNLGMLGIKQFAAVINPPQAAILAVGTTETRVVLSNKPDSPYETAT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VTLSCDHRVIDGAVGAEWLKSFKDYVENPIKL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65636|ODP2_STAAN Dihydrolipoyllysine-residue acetyltransferase component of pyruvate dehydrogenase complex OS=Staphylococcus aureus (strain N315) GN=pdhC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FEFRLPDIGEGIHEGEIVKWFVKAGDTIEEDDVLAEVQNDKSVVEIPSPVSGTVEEV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EGTVAVVGDVIVKIDAPDAEDMQFKGHDDDSSSKEEPAKEEAPAEQAPVATQTEEVD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NRTVKAMPSVRKYAREKGVNIKAVSGSGKNGRITKEDVDAYLNGGAPTASNESAASATS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VAETPAAPAAVSLEGDFPETTEKIPAMRRAIAKAMVNSKHTAPHVTLMDEIDVQALWD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KKFKEIAAEQGTKLTFLPYVVKALVSALKKYPALNTSFNEEAGEIVHKHYWNIGIAAD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RGLLVPVVKHADRKSIFQISDEINELAVKARDGKLTADEMKGATCTISNIGSAGGQWF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VINHPEVAILGIGRIAQKPIVKDGEIVAAPVLALSLSFDHRQIDGATGQNAMNHIKR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NNPELLLME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6197|ODP2_MESAU Dihydrolipoyllysine-residue acetyltransferase component of pyruvate dehydrogenase complex, mitochondrial (Fragments) OS=Mesocricetus auratus GN=DLAT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PLPSLSPTMQAGTIARDVPLGAPLCIIVEKGRVFVSPLAKGIDLTQVKGTGPEGDIDS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PSKVPEANSSWMDTVIRQNHVVDVSVAVSTPAGLITPIVFNAHIKGLETIASDVVSL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EGKLQPHEFQGGTFTISNLGMFGIKNFSAIINPPQACILAIGASEDKLIPADNEKGFD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ASVMSVTLSCDHRVVDGAVGAQWLAEFKKYLEKPITM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1180|ODP2_BOVIN Dihydrolipoyllysine-residue acetyltransferase component of pyruvate dehydrogenase complex (Fragment) OS=Bos taurus GN=DLAT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TDKATVG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1421|ODP2_SOLTU 78 kDa dihydrolipoyllysine-residue acetyltransferase component of pyruvate dehydrogenase complex (Fragment) OS=Solanum tuberosum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SAEAPLYAEVGMPALSPTM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1420|ODP3_SOLTU 55 kDa dihydrolipoyllysine-residue acetyltransferase component of pyruvate dehydrogenase complex (Fragment) OS=Solanum tuberosum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SADSLPXHGAGXM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9622|DLDH_HUMAN Dihydrolipoyl dehydrogenase, mitochondrial OS=Homo sapiens GN=DLD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SWSRVYCSLAKRGHFNRISHGLQGLSAVPLRTYADQPIDADVTVIGSGPGGYVAAI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LGFKTVCIEKNETLGGTCLNVGCIPSKALLNNSHYYHMAHGKDFASRGIEMSEVRLN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KMMEQKSTAVKALTGGIAHLFKQNKVVHVNGYGKITGKNQVTATKADGGTQVIDTKN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TGSEVTPFPGITIDEDTIVSSTGALSLKKVPEKMVVIGAGVIGVELGSVWQRLGAD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VEFLGHVGGVGIDMEISKNFQRILQKQGFKFKLNTKVTGATKKSDGKIDVSIEAASG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VITCDVLLVCIGRRPFTKNLGLEELGIELDPRGRIPVNTRFQTKIPNIYAIGDVVAG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AHKAEDEGIICVEGMAGGAVHIDYNCVPSVIYTHPEVAWVGKSEEQLKEEGIEYKV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FAANSRAKTNADTDGMVKILGQKSTDRVLGAHILGPGAGEMVNEAALALEYGASCED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VCHAHPTLSEAFREANLAASFGKS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9M5K2|DLDH2_ARATH Dihydrolipoyl dehydrogenase 2, mitochondrial OS=Arabidopsis thaliana GN=LPD2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MASLARRKAYFLTRNISNSPTDAFRFSFSLTRGFASSGSDDNDVVIIGGGPGGYVAA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AQLGLKTTCIEKRGALGGTCLNVGCIPSKALLHSSHMYHEAKHVFANHGVKVSSVEV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PAMLAQKDTAVKNLTRGVEGLFKKNKVNYVKGYGKFLSPSEVSVDTIDGENVVVKGK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VATGSDVKSLPGITIDEKKIVSSTGALSLTEIPKKLIVIGAGYIGLEMGSVWGRLGSE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VVEFAADIVPAMDGEIRKQFQRSLEKQKMKFMLKTKVVGVDSSGDGVKLIVEPAEGGE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TLEADVVLVSAGRTPFTSGLDLEKIGVETDKGGRILVNERFSTNVSGVYAIGDVIPGP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AHKAEEDGVACVEFIAGKHGHVDYDKVPGVVYTYPEVASVGKTEEQLKKEGVSYNVGK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FMANSRAKAIDTAEGMVKILADKETDKILGVHIMSPNAGELIHEAVLAINYDASSEDI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VCHAHPTMSEAIKEAAMATYDKPIH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A9P0|DLDH_ECOLI Dihydrolipoyl dehydrogenase OS=Escherichia coli (strain K12) GN=lpdA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TEIKTQVVVLGAGPAGYSAAFRCADLGLETVIVERYNTLGGVCLNVGCIPSKALLHV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VIEEAKALAEHGIVFGEPKTDIDKIRTWKEKVINQLTGGLAGMAKGRKVKVVNGLGKF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NTLEVEGENGKTVINFDNAIIAAGSRPIQLPFIPHEDPRIWDSTDALELKEVPERLL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GGGIIGLEMGTVYHALGSQIDVVEMFDQVIPAADKDIVKVFTKRISKKFNLMLETKVT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AKEDGIYVTMEGKKAPAEPQRYDAVLVAIGRVPNGKNLDAGKAGVEVDDRGFIRVDK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RTNVPHIFAIGDIVGQPMLAHKGVHEGHVAAEVIAGKKHYFDPKVIPSIAYTEPEVAW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LTEKEAKEKGISYETATFPWAASGRAIASDCADGMTKLIFDKESHRVIGGAIVGTNGG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GEIGLAIEMGCDAEDIALTIHAHPTLHESVGLAAEVFEGSITDLPNPKAKK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9WHH9|DLDH_MYCTU Dihydrolipoyl dehydrogenase OS=Mycobacterium tuberculosis (strain ATCC 25618 / H37Rv) GN=lpdC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THYDVVVLGAGPGGYVAAIRAAQLGLSTAIVEPKYWGGVCLNVGCIPSKALLRNAELV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FTKDAKAFGISGEVTFDYGIAYDRSRKVAEGRVAGVHFLMKKNKITEIHGYGTFADAN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VDLNDGGTESVTFDNAIIATGSSTRLVPGTSLSANVVTYEEQILSRELPKSIIIAGA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IGMEFGYVLKNYGVDVTIVEFLPRALPNEDADVSKEIEKQFKKLGVTILTATKVESIA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GSQVTVTVTKDGVAQELKAEKVLQAIGFAPNVEGYGLDKAGVALTDRKAIGVDDYMRT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HIYAIGDVNGLLQLAHVAEAQGVVAAETIAGAETLTLGDHRMLPRATFCQPNVASFG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EQQARNEGYDVVVAKFPFTANAKAHGVGDPSGFVKLVADAKHGELLGGHLVGHDVAEL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LTLAQRWDLTASELARNVHTHPTMSEALQECFHGLVGHM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9624|DLDH_YEAST Dihydrolipoyl dehydrogenase, mitochondrial OS=Saccharomyces cerevisiae (strain ATCC 204508 / S288c) GN=LPD1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MLRIRSLLNNKRAFSSTVRTLTINKSHDVVIIGGGPAGYVAAIKAAQLGFNTACVEKR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GGTCLNVGCIPSKALLNNSHLFHQMHTEAQKRGIDVNGDIKINVANFQKAKDDAVKQL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GIELLFKKNKVTYYKGNGSFEDETKIRVTPVDGLEGTVKEDHILDVKNIIVATGSEVT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GIEIDEEKIVSSTGALSLKEIPKRLTIIGGGIIGLEMGSVYSRLGSKVTVVEFQPQI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SMDGEVAKATQKFLKKQGLDFKLSTKVISAKRNDDKNVVEIVVEDTKTNKQENLEAEV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VAVGRRPYIAGLGAEKIGLEVDKRGRLVIDDQFNSKFPHIKVVGDVTFGPMLAHKAEE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IAAVEMLKTGHGHVNYNNIPSVMYSHPEVAWVGKTEEQLKEAGIDYKIGKFPFAANSR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TNQDTEGFVKILIDSKTERILGAHIIGPNAGEMIAEAGLALEYGASAEDVARVCHAHP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SEAFKEANMAAYDKAIHC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9M5K3|DLDH1_ARATH Dihydrolipoyl dehydrogenase 1, mitochondrial OS=Arabidopsis thaliana GN=LPD1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MASLARRKAYFLTRNLSNSPTDALRFSFSLSRGFASSGSDENDVVIIGGGPGGYVAA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SQLGLKTTCIEKRGALGGTCLNVGCIPSKALLHSSHMYHEAKHSFANHGIKVSSVEV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PAMLAQKDNAVKNLTRGIEGLFKKNKVTYVKGYGKFISPNEVSVETIDGGNTIVKGK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VATGSDVKSLPGITIDEKKIVSSTGALSLSEVPKKLIVIGAGYIGLEMGSVWGRLGSE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VVEFAGDIVPSMDGEIRKQFQRSLEKQKMKFMLKTKVVSVDSSSDGVKLTVEPAEGGE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ILEADVVLVSAGRTPFTSGLDLEKIGVETDKAGRILVNDRFLSNVPGVYAIGDVIPGP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AHKAEEDGVACVEFIAGKHGHVDYDKVPGVVYTHPEVASVGKTEEQLKKEGVSYRVGK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FMANSRAKAIDNAEGLVKILADKETDKILGVHIMAPNAGELIHEAVLAINYDASSEDI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VCHAHPTMSEALKEAAMATYDKPI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8NTE1|DLDH_CORGL Dihydrolipoyl dehydrogenase OS=Corynebacterium glutamicum (strain ATCC 13032 / DSM 20300 / JCM 1318 / LMG 3730 / NCIMB 10025) GN=lp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TEHYDVVVLGAGPGGYVSAIRAAQLGKKVAVIEKQYWGGVCLNVGCIPSKSLIKNAEV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TFTHEKKTFGINGEVTFNYEDAHKRSRGVSDKIVGGVHYLMKKNKIIEIHGLGNFKDA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LEVTDGKDAGKTITFDDCIIATGSVVNTLRGVDFSENVVSFEEQILNPVAPKKMVIVG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IGMEFAYVLGNYGVDVTVIEFMDRVLPNEDAEVSKVIAKAYKKMGVKLLPGHATTAV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NGDFVEVDYQKKGSDKTETLTVDRVMVSVGFRPRVEGFGLENTGVKLTERGAIEIDDY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TNVDGIYAIGDVTAKLQLAHVAEAQGIVAAETIAGAETQTLGDYMMMPRATFCNPQVS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GYTEEQAKEKWPDREIKVASFPFSANGKAVGLAETDGFAKIVADAEFGELLGAHLVGA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SELINELVLAQNWDLTTEEISRSVHIHPTLSEAVKEAAHGISGHM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O08749|DLDH_MOUSE Dihydrolipoyl dehydrogenase, mitochondrial OS=Mus musculus GN=Dld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SWSRVYRSLAKKGHFNRISHGLQGVSSVPLRTYADQPIEADVTVIGSGPGGYVAAIK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LGFKTVCIEKNETLGGTCLNVGCIPSKALLNNSHYYHMAHGKDFASRGIEIPEVRLN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KMMEQKHSAVKALTGGIAHLFKQNKVVHVNGFGKITGKNQVTATKADGSTQVIDTKN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ATGSEVTPFPGITIDEDTIVSSTGALSLKKVPEKLVVIGAGVIGVELGSVWQRLGAD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VEFLGHVGGIGIDMEISKNFQRILQRQGFKFKLNTKVTGATKKSDGKIDVSVEAASG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VITCDVLLVCIGRRPFTQNLGLEELGIELDPKGRIPVNNRFQTKIPNIYAIGDVVAG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AHKAEDEGIICVEGMAGGAVHIDYNCVPSVIYTHPEVAWVGKSEEQLKEEGIEFKI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FAANSRAKTNADTDGMVKILGHKSTDRVLGAHILGPGAGEMVNEAALALEYGASCED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VCHAHPTLSEAFREANLAAAFGKP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1959|DLDH1_GEOSE Dihydrolipoyl dehydrogenase OS=Geobacillus stearothermophilus GN=pdhD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VVGDFAIETETLVVGAGPGGYVAAIRAAQLGQKVTIVEKGNLGGVCLNVGCIPSKALI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SHRYEQAKHSEEMGIKAENVTIDFAKVQEWKASVVKKLTGGVEGLLKGNKVEIVKGEA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VDANTVRVVNGDSAQTYTFKNAIIATGSRPIELPNFKFSNRILDSTGALNLGEVPKSL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IGGGYIGIELGTAYANFGTKVTILEGAGEILSGFEKQMAAIIKKRLKKKGVEVVTNA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GAEEREDGVTVTYEANGETKTIDADYVLVTVGRRPNTDELGLEQIGIKMTNRGLIEVD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CRTSVPNIFAIGDIVPGPALAHKASYEGKVAAEAIAGHPSAVDYVAIPAVVFSDPEC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YFEQQAKDEGIDVIAAKFPFAANGRALALNDTDGFLKLVVRKEDGVIIGAQIIGPN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MIAELGLAIEAGMTAEDIALTIHAHPTLGEIAMEAAEVALGTPIHIIT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9063|DLDH1_PSEPU Dihydrolipoyl dehydrogenase OS=Pseudomonas putida GN=lpdV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QTIQTTLLIIGGGPGGYVAAIRAGQLGIPTVLVEGQALGGTCLNIGCIPSKALIHV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FHQASRFTEPSPLGISVASPRLDIGQSVAWKDGIVDRLTTGVAALLKKHGVKVVHGWA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LDGKQVEVDGQRIQCEHLLLATGSSSVELPMLPLGGPVISSTEALAPKALPQHLVVVG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YIGLELGIAYRKLGAQVSVVEARERILPTYDSELTAPVAESLKKLGIALHLGHSVEGY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NGCLLANDGKGGQLRLEADRVLVAVGRRPRTKGFNLECLDLKMNGAAIAIDERCQTSMH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WAIGDVAGEPMLAHRAMAQGEMVAEIIAGKARRFEPAAIAAVCFTDPEVVVVGKTPEQ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QQGLDCIVAQFPFAANGRAMSLESKSGFVRVVARRDNHLILGWQAVGVAVSELSTAFA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LEMGACLEDVAGTIHAHPTLGEAVQEAALRALGHAL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8925|DLDH_AZOVI Dihydrolipoyl dehydrogenase OS=Azotobacter vinelandii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QKFDVIVIGAGPGGYVAAIKSAQLGLKTALIEKYKGKEGKTALGGTCLNVGCIPSKA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DSSYKFHEAHESFKLHGISTGEVAIDVPTMIARKDQIVRNLTGGVASLIKANGVTLFE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GKLLAGKKVEVTAADGSSQVLDTENVILASGSKPVEIPPAPVDQDVIVDSTGALDFQN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GKLGVIGAGVIGLELGSVWARLGAEVTVLEAMDKFLPAVDEQVAKEAQKILTKQGLK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GARVTGTEVKNKQVTVKFVDAEGEKSQAFDKLIVAVGRRPVTTDLLAADSGVTLDERG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YVDDYCATSVPGVYAIGDVVRGAMLAHKASEEGVVVAERIAGHKAQMNYDLIPAVIYT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IAGVGKTEQALKAEGVAINVGVFPFAASGRAMAANDTAGFVKVIADAKTDRVLGVHV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PSAAELVQQGAIAMEFGTSAEDLGMMVFAHPALSEALHEAALAVSGHAIHVANRK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49819|DLDH_CANFA Dihydrolipoyl dehydrogenase, mitochondrial OS=Canis familiaris GN=DL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SWSRVYCSLAKRGHFSRISHGLQAVSAVPLRTYADQPIDADVTVIGSGPGGYVAAI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LGFKTVCVEKNETLGGTCLNVGCIPSKALLNNSHYYHMAHGKDFASRGIEMSEVRLN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KMMEQKSTAVKALTGGIAHLFKQNKVVHVNGYGKITGKNQVTAKKADGSTQVIDTKN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TGSEVTPFPGITIDEDTIVSSTGALSLKKVPEKMVVIGAGVIGVELGSVWQRLGAD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VEFLGHVGGVGIDMEISKNFQRILQKQGFKFKLNTKVTGATKKSDGKIDVSIEGASG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VITCDVLLVCIGRRPFTQNLGLEELGIELDPRGRIPVNTRFQTKIPNIYAIGDVVAG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AHKAEDEGIICVEGMAGGAVPIDYNCVPSVIYTHPEVAWVGKSEEQLKEEGIEYKV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FAANSRAKTNADTDGMVKILGQKSTDRVLGAHILGPGAGEMVNEAALALEYGASCED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VCHAHPTLSEAFREANLAASFGKS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04829|DLDH_HALVD Dihydrolipoyl dehydrogenase OS=Haloferax volcanii (strain ATCC 29605 / DSM 3757 / JCM 8879 / NBRC 14742 / NCIMB 2012 / VKM B-1768 / DS2) GN=lpdA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VVGDIATGTELLVIGAGPGGYVAAIRAAQNGIDTTLVEKDAYGGTCLNYGCIPSKALI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NLAHEAGNAEEMGIHADPVVDMSQLRDWKSGVVDQLTGGVEKLCKANGVNLVEGTAR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DENAVRIAHGGEGQGSETIEFEHCIIATGSRVIQIPGFDFGDEPVWSSRDALEADTVP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LVVVGGGYIGMELSTTFAKLGADVTVVEMLDDILPGYESDVARVVRKRAEELGIDMHL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GASGWREEDDGIMVTTETEDGEENEYRADKVLVAVGRSPVTDTMDIENAGLEADDRGF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VDDRRRTDVEHIYAVGDVVEDTPMLAHVASKEGIVAAEHVAGEPVAFDSQAVPAAVFT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IGTVGMTEADAEEAGFTPVVGQMPFRASGRALTTNHADGFVRVVADEESGFVLGAQI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PEASELIAELAFAIEMGATLEDVASTIHTHPTLAEAVMEAAENALGQAIHTLN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1023|DLDH_PEA Dihydrolipoyl dehydrogenase, mitochondrial OS=Pisum sativum GN=LPD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MANLARRKGYSLLSSETLRYSFSLRSRAFASGSDENDVVIIGGGPGGYVAAIKAAQL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KTTCIEKRGALGGTCLNVGCIPSKALLHSSHMYHEAKHSFANHGVKVSNVEIDLAAMM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KDKAVSNLTRGIEGLFKKNKVTYVKGYGKFVSPSEISVDTIEGENTVVKGKHIIIATG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VKSLPGVTIDEKKIVSSTGALALSEIPKKLVVIGAGYIGLEMGSVWGRIGSEVTVVEF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EIVPTMDAEIRKQFQRSLEKQGMKFKLKTKVVGVDTSGDGVKLTVEPSAGGEQTIIEA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VLVSAGRTPFTSGLNLDKIGVETDKLGRILVNERFSTNVSGVYAIGDVIPGPMLAHK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DGVACVEYLAGKVGHVDYDKVPGVVYTNPEVASVGKTEEQVKETGVEYRVGKFPFMAN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AKAIDNAEGLVKIIAEKETDKILGVHIMAPNAGELIHEAAIALQYDASSEDIARVCHA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TMSEAIKEAAMATYDKPI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9623|DLDH_PIG Dihydrolipoyl dehydrogenase, mitochondrial OS=Sus scrofa GN=DL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SWSRVYCTLAKRGHFNRIAHGLQGVSAVPLRTYADQPIDADVTVIGSGPGGYVAAI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LGFKTVCIEKNETLGGTCLNVGCIPSKALLNNSHYYHMAHGKDFASRGIEMSEVRLN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KMMEQKSNAVKALTGGIAHLFKQNKVVRVNGYGKITGKNQVTATKADGSTEVINTKN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TGSEVTPFPGITIDEDTVVSSTGALSLKKVPEKMVVIGAGVIGVELGSVWQRLGAD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VELLGHVGGIGIDMEVSKNFQRILQKQGFKFKLNTKVIGATKKSDGNIDVSIEAASG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EVITCDVLLVCIGRRPFTQNLGLEELGIELDPRGRIPVNTRFQTKIPNIYAIGDVVAG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AHKAEDEGIICVEGMAGGAVHIDYNCVPSVIYTHPEVAWVGKSEEQLKEEGIEYKV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FAANSRAKTNADTDGMVKILGQKSTDRVLGAHIIGPGAGEMINEAALALEYGASCED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VCHAHPTLSEAFREANLAASFGKA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&gt;sp|Q9I1L9|DLDH1_PSEAE Dihydrolipoyl dehydrogenase OS=Pseudomonas aeruginosa (strain ATCC 15692 / PAO1 / 1C / PRS 101 / LMG 12228) GN=lpdV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QILKTSLLIVGGGPGGYVAAIRAGQLGIPTVLVEGAALGGTCLNVGCIPSKALIHA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YLKARHYASRSALGIQVQAPSIDIARTVEWKDAIVDRLTSGVAALLKKHGVDVVQGWA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LDGKSVAVELAGGGSQRIECEHLLLAAGSQSVELPILPLGGKVISSTEALAPGSLPKR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VVGGGYIGLELGTAYRKLGVEVAVVEAQPRILPGYDEELTKPVAQALRRLGVELYLGH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GPSENGVRVRDGAGEEREIAADQVLVAVGRKPRSEGWNLESLGLDMNGRAVKVDDQC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SMRNVWAIGDLAGEPMLAHRAMAQGEMVAELIAGKRRQFAPVAIPAVCFTDPEVVVAG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PEQAKDAGLDCLVASFPFAANGRAMTLEANEGFVRVVARRDNHLVVGWQAVGKAVSEL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AFAQSLEMGARLEDIAGTIHAHPTLGEAVQEAALRALGHALH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1046|DLDH3_PSEPU Dihydrolipoyl dehydrogenase 3 OS=Pseudomonas putida GN=lpd3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KSYDVVIIGGGPGGYNAAIRAGQLGLTVACVEGRSTLGGTCLNVGCMPSKALLHASEL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AASGDEFAHLGIEVKPTLNLAQMMKQKDESVTGLTKGIEYLFRKNKVDWIKGWGRLDG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KVVVKAEDGSETALQAKDIVIATGSEPTPLPGVTIDNQRIIDSTGALSLPQVPKHLVV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GVIGLELGSVWRRLGSQVTVIEYLDRICPGTDTETAKTLQKALAKQGMVFKLGSKVT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TASADGVSLVLEPAAGGTAESLQADYVLVAIGRRPYTKGLNLESVGLETDKRGMLAQR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PTSVPGVWVIGDVTSGPMLAHKAEDEAVACIERIAGKPHEVNYNLIPGVIYTRPELAT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KTEEQLKAEGRAYKVGKFPFTANSRAKINHETEGFAKVIADAETDEVLGVHLVGPSVS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IGEFCVAMEFSASAEDIALTCHPHPTRSEALRQAAMNVDGMAMQ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1052|DLDH2_PSEPU Dihydrolipoyl dehydrogenase OS=Pseudomonas putida GN=lpdG PE=1 SV=4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TQKFDVVVIGAGPGGYVAAIKAAQLGLKTACIEKYTDAEGKLALGGTCLNVGCIPSKA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DSSWKYKEAKESFNVHGISTGEVKMDVAAMVGRKAGIVKNLTGGVATLFKANGVTSIQ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GKLLAGKKVEVTKADGTTEVIEAENVILASGSRPIDIPPAPVDQNVIVDSTGALEFQA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KRLGVIGAGVIGLELGSVWARLGAEVTVLEALDTFLMAADTAVSKEAQKTLTKQGLDI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GARVTGSKVNGNEVEVTYTNAEGEQKITFDKLIVAVGRRPVTTDLLAADSGVTIDERG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FVDDYCATSVPGVYAIGDVVRGMMLAHKASEEGIMVVERIKGHKAQMNYDLIPSVIYT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IAWVGKTEQALKAEGVEVNVGTFPFAASGRAMAANDTGGFVKVIADAKTDRVLGVHV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PSAAELVQQGAIAMEFGTSAEDLGMMVFSHPTLSEALHEAALAVNGGAIHVANRKK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811C4|DLDH_MESAU Dihydrolipoyl dehydrogenase, mitochondrial (Fragment) OS=Mesocricetus auratus GN=DL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NRXSPGLQGVSSVPLRTYADQPIDADVTVIGSGPGGYVAAIKAAQLGFKTVCIEKNET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GTCLNVGCIPSKALLNNSHYYHLAHGKDFASRGIELSEVRLNLEKMMEQKSSAVKALT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IAHLFKQNKVVHVNGFGNITGKNQVTATKADGSSQVIGTKNILIATGSEVTPFPGITI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DTIVSSTGALSLKKVPEKLVVIGAGVIGVELGSVWQRLGAEVTAVEFLGHVGGIGIDM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SKKFQRILQKQGFKFKLNPKVPGATKRSDGKIDVSVEAAPGGKAEVIPCDVLLVCIGR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FTQNLGLEELGIELDPRGRIPVNTRFQTKIPNIYAIGDVVAGPMLAHKAEDEGIICVE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GGAVHIDYNCVPSVIYTHPEVAWVGKSEEQLKEEGIEYKVGKFPFAANSRAKTNADT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MVKILGQKSTDRVLGAHILGPGAGEMVNEAALALEYGASCEDIARVCHAHPTLSEAF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14218|DLDH_PSEFL Dihydrolipoyl dehydrogenase OS=Pseudomonas fluorescens GN=lpd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QKFDVVVIGAGPGGYVAAIRAAQLGLKTACIEKYIGKEGKVALGGTCLNVGCIPSKA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DSSYKYHEAKEAFKVHGIEAKGVTIDVPAMVARKANIVKNLTGGIATLFKANGVTSFE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GKLLANKQVEVTGLDGKTQVLEAENVIIASGSRPVEIPPAPLSDDIIVDSTGALEFQA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KKLGVIGAGVIGLELGSVWARLGAEVTVLEALDKFLPAADEQIAKEALKVLTKQGLNI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GARVTASEVKKKQVTVTFTDANGEQKETFDKLIVAVGRRPVTTDLLAADSGVTLDERG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YVDDHCKTSVPGVFAIGDVVRGAMLAHKASEEGVMVAERIAGHKAQMNYDLIPSVIYT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PEIAWVGKTEQTLKAEGVEVNVGTFPFAASGRAMAANDTTGLVKVIADAKTDRVLGVHV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PSAAELVQQGAIGMEFGTSAEDLGMMVFSHPTLSEALHEAALAVNGHAIHIANRKK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6P6R2|DLDH_RAT Dihydrolipoyl dehydrogenase, mitochondrial OS=Rattus norvegicus GN=Dl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QSWSRVYCSLAKKGHFNRLSHGLQGASSVPLRTYSDQPIDADVTVIGSGPGGYVAAI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QLGFKTVCIEKNETLGGTCLNVGCIPSKALLNNSHYYHLAHGKDFASRGIEIPEVRLN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KMMEQKRSAVKALTGGIAHLFKQNKVVHVNGFGKITGKNQVTATTADGSTQVIGTKN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TGSEVTPFPGITIDEDTIVSSTGALSLKKVPEKLVVIGAGVIGVELGSVWQRLGADV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VEFLGHVGGIGIDMEISKNFQRILQKQGFKFKLNTKVTGATKKSDGKIDVSVEAASG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AEVITCDVLLVCIGRRPFTQNLGLEELGIELDPKGRIPVNTRFQTKIPNIFAIGDVVAG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LAHKAEDEGIICVEGMAGGAVHIDYNCVPSVIYTHPEVAWVGKSEEQLKEEGVEFKV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PFAANSRAKTNADTDGMVKILGHKSTDRILGAHILGPGAGEMVNEAALALEYGASCED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RVCHAHPTLSEAFREANLAASFGKP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99084|DLDH_STAAN Dihydrolipoyl dehydrogenase OS=Staphylococcus aureus (strain N315) GN=pdh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VVGDFPIETDTIVIGAGPGGYVAAIRAAQLGQKVTIVEKGNLGGVCLNVGCIPSKALL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SHRFVEAQHSENLGVIAESVSLNFQKVQEFKSSVVNKLTGGVEGLLKGNKVNIVKGEA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VDNNSLRVMDEKSAQTYNFKNAIIATGSRPIEIPNFKFGKRVIDSTGALNLQEVPGKL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VGGGYIGSELGTAFANFGSEVTILEGAKDILGGFEKQMTQPVKKGMKEKGVEIVTEAM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SAEETDNGVKVTYEAKGEEKTIEADYVLVTVGRRPNTDELGLEELGVKFADRGLLEVD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SRTSISNIYAIGDIVPGLPLAHKASYEAKVAAEAIDGQAAEVDYIGMPAVCFTEPELA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YSEAQAKEEGLAIKASKFPYAANGRALSLDDTNGFVKLITLKEDDTLIGAQVVGTGA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IISELGLAIEAGMNAEDIALTIHAHPTLGEMTMEAAEKAIGYPIHT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72740|DLDH_SYNY3 Dihydrolipoyl dehydrogenase OS=Synechocystis sp. (strain PCC 6803 / Kazusa) GN=lpdA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QDFDYDLVIIGAGVGGHGAALHAVKCGLKTAIIEAKDMGGTCVNRGCIPSKALLAAS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VREMSDQDHLQQLGIQINGVTFTREAIAAHANDLVSKIQSDLTNSLTRLKVDTIRGWG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SGPQEVTVIGDNETRILKAKEIMLCPGSVPFVPPGIEIDHKTVFTSDEAVKLETLPQW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IIGSGYIGLEFSDVYTALGCEVTMIEALPDLMPGFDPEIAKIAERVLIKSRDIETYTG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ATKIKAGSPVEIELTDAKTKEVIDTLEVDACLVATGRIPATKNLGLETVGVETDRRGF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VNDQMQVIKDGKPVPHLWAVGDATGKMMLAHAASGQGVVAVENICGRKTEVDYRAIPA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FTHPEISYVGLTEAQAKELGEKEGFVVSTAKTYFKGNSKALAEKETDGIAKVVYRQDT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LLGAHIIGIHASDLIQEAAQAIADRKSVRELAFHVHAHPTLSEVLDEAYKRA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5207|DLDH_THESS Dihydrolipoyl dehydrogenase OS=Thermus scotoductus (strain ATCC 700910 / SA-01) GN=lpd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KTYDLIVIGTGPGGYPAAIRGAQLGLKVLAVEAAEVGGVCLNVGCIPTKALLHAAETVH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LKGAEGFGLKAKPELDLKKLGAWRDGVVKKLTGGVAGLLKGNKVELLRGFARFKGPRE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VNGETYGAQSFIIATGSEPMPLKGFPFGEDVWDSTRALRVEEGIPKRLLVIGGGAVGL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GQIYHRLGSEVTLIEYMPEILPAGDRETAALLRKALEKEGLKVRTGTKAVGYEKKQDG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HVLLEAAQGGSQEEIVVDKILVAVGRRPRTEGLGLEKAGVKVDERGFIQVNARMETSAP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YAIGDVARPPLLAHKAMKEGLVAAENAAGKNALFDFQVPSVVYTGPEWAGVGLTEEEA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AGYNVKVGKFPFSASGRALTLGGAEGLIKVVGDAETDLLLGVFVVGPQAGELIAEATL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EMGATVSDLGLTIHPHPTLSEGLMEAAEALHKQAIHILN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90597|DLDH_TRYCR Dihydrolipoyl dehydrogenase OS=Trypanosoma cruzi GN=LPD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FRRCAVKLNPYDVVVIGGGPGGYVASIKAAQLGMKTACVEKRGALGGTCLNVGCIPS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LHATHVYHDAHANFARYGLMGGEGVTMDSAKMQQQKERAVKGLTGGVEYLFKKNKVTYY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GEGSFETAHSIRVNGLDGKQEMFETKKTIIATGSEPTELPFLPFDEKVVLSSTGALALP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RVPKTMVVIGGGVIGLELGSVWARLGAKVTVVEFAPRCAPTLDEDVTNALVGALAKNEK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KFMTSTKVVGGTNNGDSVSLEVEGKNGKRETVTCEALLVSVGRRPFTGGLGLDKINVAK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RGFVKIGDHFETSIPDVYAIGDVVDKGPMLAHKAEDEGVACAEILAGKPGHVNYGVIP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IYTMPEVASVGKSEEELKKEGVAYKVGKFPFNANSRAKAVSTEDGFVKVLVDKATDRI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VHIVCTTAGELIGEACLAMEYGASSEDVGRTCHAHPTMSEALKEACMALVAKTIN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0503|DLDH_SOLTU Dihydrolipoyl dehydrogenase (Fragment) OS=Solanum tuberosum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SGSDENDVVVIGGGPGGYVAAIKAAQLGLKTTXIEKRGT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0647|DLDH_HYMDI Dihydrolipoyl dehydrogenase (Fragment) OS=Hymenolepis diminuta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SSGEKDLVVIGSGPGGYVAAIKAAQLGMLTVCIEKYPTFGGTCLNVGCIPS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84545|DLDH_POPEU Dihydrolipoyl dehydrogenase (Fragment) OS=Populus euphratica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GKFPLLANSR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0A9M8|PTA_ECOLI Phosphate acetyltransferase OS=Escherichia coli (strain K12) GN=pta PE=1 SV=2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RIIMLIPTGTSVGLTSVSLGVIRAMERKGVRLSVFKPIAQPRTGGDAPDQTTTIVRA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STTTAAEPLKMSYVEGLLSSNQKDVLMEEIVANYHANTKDAEVVLVEGLVPTRKHQFA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LNYEIAKTLNAEIVFVMSQGTDTPEQLKERIELTRNSFGGAKNTNITGVIVNKLNAPV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lastRenderedPageBreak/>
        <w:t>EQGRTRPDLSEIFDDSSKAKVNNVDPAKLQESSPLPVLGAVPWSFDLIATRAIDMARHL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TIINEGDINTRRVKSVTFCARSIPHMLEHFRAGSLLVTSADRPDVLVAACLAAMNGVEI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ALLLTGGYEMDARISKLCERAFATGLPVFMVNTNTWQTSLSLQSFNLEVPVDDHERIE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QEYVANYINADWIESLTATSERSRRLSPPAFRYQLTELARKAGKRIVLPEGDEPRTVK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AICAERGIATCVLLGNPAEINRVAASQGVELGAGIEIVDPEVVRESYVGRLVELRKNK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TETVAREQLEDNVVLGTLMLEQDEVDGLVSGAVHTTANTIRPPLQLIKTAPGSSLVSS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FMLLPEQVYVYGDCAINPDPTAEQLAEIAIQSADSAAAFGIEPRVAMLSYSTGTSGAG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VEKVREATRLAQEKRPDLMIDGPLQYDAAVMADVAKSKAPNSPVAGRATVFIFPDLNT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NTTYKAVQRSADLISIGPMLQGMRKPVNDLSRGALVDDIVYTIALTAIQSAQQ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8503|PTAS_METTE Phosphate acetyltransferase OS=Methanosarcina thermophila GN=pta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VTFLEKISERAKKLNKTIALPETEDIRTLQAAAKILERGIADIVLVGNEADIKALAGD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LSKAKIVDPKTYEKKDEYINAFYELRKHKGITLENAAEIMSDYVYFAVMMAKLGEVDG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SGAAHSSSDTLRPAVQIVKTAKGAALASAFFIISVPDCEYGSDGTFLFADSGMVEMPS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EDVANIAVISAKTFELLVQDVPKVAMLSYSTKGSAKSKLTEATIASTKLAQELAPDIAI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GELQVDAAIVPKVAASKAPGSPVAGKANVFIFPDLNCGNIAYKIAQRLAKAEAYGPITQ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AKPINDLSRGCSDEDIVGAVAITCVQAAAQDK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39646|PTAS_BACSU Phosphate acetyltransferase OS=Bacillus subtilis (strain 168) GN=pta PE=1 SV=3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DLFSTVQEKVAGKDVKIVFPEGLDERILEAVSKLAGNKVLNPIVIGNENEIQAKAKE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NLTLGGVKIYDPHTYEGMEDLVQAFVERRKGKATEEQARKALLDENYFGTMLVYKGLAD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VSGAAHSTADTVRPALQIIKTKEGVKKTSGVFIMARGEEQYVFADCAINIAPDSQDL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IESANTAKMFDIEPRVAMLSFSTKGSAKSDETEKVADAVKIAKEKAPELTLDGEFQF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AFVPSVAEKKAPDSEIKGDANVFVFPSLEAGNIGYKIAQRLGNFEAVGPILQGLNMPV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LSRGCNAEDVYNLALITAAQA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8ZND6|PTA_SALTY Phosphate acetyltransferase OS=Salmonella typhimurium (strain LT2 / SGSC1412 / ATCC 700720) GN=pta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SRIIMLIPTGTSVGLTSVSLGVIRAMERKGVRLSVFKPIAQPRAGGDAPDQTTTIVRA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TLPAAEPLKMSHVESLLSSNQKDVLMEEIIANYHANTKDAEVVLVEGLVPTRKHQFAQS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NYEIAKTLNAEIVFVMSQGTDTPEQLNERIELTRSSFGGAKNTNITGVIINKLNAPVD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GRTRPDLSEIFDDSSKAQVIKIDPAKLQESSPLPVLGAVPWSFDLIATRAIDMARHLN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IINEGDIKTRRVKSVTFCARSIPHMLEHFRAGSLLVTSADRPDVLVAACLAAMNGVEI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LLLTGGYEMDARISKLCERAFATGLPVFMVNTNTWQTSLSLQSFNLEVPVDDHERIEKV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QEYVANYVNAEWIESLTATSERSRRLSPPAFRYQLTELARKAGKRVVLPEGDEPRTVKAA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AICAERGIATCVLLGNPDEINRVAASQGVELGAGIEIVDPEVVRESYVARLVELRKSKGM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EPVAREQLEDNVVLGTLMLEQDEVDGLVSGAVHTTANTIRPPLQLIKTAPGSSLVSSVF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MLLPEQVYVYGDCAINPDPTAEQLAEIAIQSADSAIAFGIEPRVAMLSYSTGTSGAGSD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VEKVREATRLAQEKRPDLMIDGPLQYDAAVMADVAKSKAPNSPVAGRATVFIFPDLNTG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TTYKAVQRSADLISIGPMLQGMRKPVNDLSRGALVDDIVYTIALTAIQASQQQ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P99092|PTAS_STAAN Phosphate acetyltransferase OS=Staphylococcus aureus (strain N315) GN=pta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DLLNVLKDKLSGKNVKIVLPEGEDERVLTAATQLQATDYVTPIVLGDETKVQSLAQK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DLDISNIELINPATSELKAELVQSFVERRKGKATEEQAQELLNNVNYFGTMLVYAGKAD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VSGAAHSTGDTVRPALQIIKTKPGVSRTSGIFFMIKGDEQYIFGDCAINPELDSQGL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VESAKSALSFGMDPKVAMLSFSTKGSAKSDDVTKVQEAVKLAQQKAEEEKLEAIIDG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QFDAAIVPGVAEKKAPGAKLQGDANVFVFPSLEAGNIGYKIAQRLGGYDAVGPVLQGL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PVNDLSRGCSIEDVYNLSIITAAQALQ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&gt;sp|Q6GJ80|PTAS_STAAR Phosphate acetyltransferase OS=Staphylococcus aureus (strain MRSA252) GN=pta PE=1 SV=1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MADLLNVLKDKLSGKNVKIVLPEGEDERVLTAATQLQATDYVTPIVLGDETKVQSLAQKL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NLDISNIELINPATSELKAELVQSFVERRKGKTTEEQAQELLNNVNYFGTMLVYAGKADG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LVSGAAHSTGDTVRPALQIIKTKPGVSRTSGIFFMIKGDEQYIFGDCAINPELDSQGLA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IAVESAKSALSFGMDPKVAMLSFSTKGSAKSDDVTKVQEAVKLAQQKAEEEKLEAIIDGE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FQFDAAIVPGVAEKKAPGAKLQGDANVFVFPSLEAGNIGYKIAQRLGGYDAVGPVLQGLN</w:t>
      </w:r>
    </w:p>
    <w:p w:rsidR="0021616A" w:rsidRPr="00272079" w:rsidRDefault="0021616A" w:rsidP="0021616A">
      <w:pPr>
        <w:pStyle w:val="Textebrut"/>
        <w:rPr>
          <w:rFonts w:ascii="Courier New" w:hAnsi="Courier New" w:cs="Courier New"/>
        </w:rPr>
      </w:pPr>
      <w:r w:rsidRPr="00272079">
        <w:rPr>
          <w:rFonts w:ascii="Courier New" w:hAnsi="Courier New" w:cs="Courier New"/>
        </w:rPr>
        <w:t>SPVNDLSRGCSIEDVYNLSFITAAQAL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X0L4|PTAS_THEMA Phosphate acetyltransferase OS=Thermotoga maritima (strain ATCC 43589 / MSB8 / DSM 3109 / JCM 10099) GN=pt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FLEKLVEMARGKGKKLAVAAANDDHVIEAVYRAWRERVCEPVLFGPEEEITRIIEELV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EWKNPQIIDCPPEEAGRLAVEAVSKGECDFLMKGKIKTGDLMKIYLDERYGLRTGKTMA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VMEIPDFPRPLIISDPGMLISPTLEQKVDMIEHCVRVANVMGLETPKVAVVGAIEVVN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KMPITMEAAILSKMNQRGQIKGCIVDGPFALDNVVSEEAAKKKGIQSPVAGKADILIL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IEAANILYKALVFLAKAKSASTILGGKVPVVLTSRADSEETKFYSIALSAVF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HP1|PTA_MYCTU Phosphate acetyltransferase OS=Mycobacterium tuberculosis (strain ATCC 25618 / H37Rv) GN=pt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SSAIYLAAPESQTGKSTIALGLLHRLTAMVAKVGVFRPITRLSAERDYILELLLAH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AGLPYERCVGVTYQQLHADRDDAIAEIVDSYHAMADECDAVVVVGSDYTDVTSPTELS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RIAVNLGAPVLLTVRAKDRTPDQVASVVEVCLAELDTQRAHTAAVVANRCELSAIPA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DALRRFTPPSYVVPEEPLLSAPTVAELTQAVNGAVVSGDVALREREVMGVLAAGMTAD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RLTDGMAVITPGDRSDVVLAVASAHAAEGFPSLSCIVLNGGFQLHPAIAALVSGLR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LPVIATALGTYDTASAAASARGLVTATSQRKIDTALELMDRHVDVAGLLAQLTIPIPT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PQMFTYRLLQQARSDLMRIVLPEGDDDRILKSAGRLLQRGIVDLTILGDEAKVRLRA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GVDLDGATVIEPCASELHDQFADQYAQLRKAKGITVEHAREIMNDATYFGTMLVHNC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GMVSGAAHTTAHTVRPALEIIKTVPGISTVSSIFLMCLPDRVLAYGDCAIIPNPTVE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DIAICSARTAAQFGIEPRVAMLSYSTGDSGKGADVDKVRAATELVRAREPQLPVEGP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YDAAVEPSVAATKLRDSPVAGRATVLIFPDLNTGNNTYKAVQRSAGAIAIGPVLQGLR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VNDLSRGALVDDIVNTVAITAIQAQGVH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I5A5|PTA_PSEAE Phosphate acetyltransferase OS=Pseudomonas aeruginosa (strain ATCC 15692 / PAO1 / 1C / PRS 101 / LMG 12228) GN=pt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HTFFIAPTGFGVGLTSISLGLLRALERAGLKVGFFKPIAQLHPGDLGPERSSELVART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LDTPKPLPLAQVERMLGDGQLDELLEEIISLYQRAAADKDVVIVEGMVPTRHASYAAR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FHLAKSLDAEVILVSAPENETLTELTDRIEIQAQLFGGPRDPKVLGVILNKVRGEADA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AEDGVADFARRLTEHSPLLRDDFRLIGCIPWQDELNAARTRDIADLLSARVINAGDYEQ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RVQKIVLCARAVPNTVQLLKPGVLVVTPGDRDDIILAASLAAMNGVPLAGLLLCSDFP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PRIMELCRGALQGGLPVLSVATGSYDTATNLNRMNKEIPVDDRERAERVTEFVAGHIDF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WLKQRCGTPRELRLSPPAFRYQVVQRAQKAGKRIVLPEGSEPRTVQAAAICQARGIARC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LAKPEEVQAVAQAQGIVLPEGLEIIDPDLVRQRYVEPMVELRKGKGLNAPMAEQQLE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VVLATMMLALDEVDGLVSGAIHTTASTIRPALQLIKTAPGYNLVSSVFFMLLPDQVLV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DCAVNPDPSASDLAEIAVQSAASAQAFGIPARVAMISYSTGDSGSGVDVDKVREATR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EQRPDLLIDGPLQYDAAAIASVGRQKAPNSPVAGQATVFIFPDLNTGNTTYKAVQRSA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VSVGPMLQGLRKPVNDLSRGALVEDIVYTIALTAIQADAQAP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6A3|ACKA_ECOLI Acetate kinase OS=Escherichia coli (strain K12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EEYLSGLAECFHLPEARIKWKMDGNKQEAALGA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AASF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EEALKSFPQLKDKNVAVFDTAFHQTMPEESYLYALPYNLYKEHGIRRY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AINKLLTKESGLLGLTEVTSDCRYVEDNYATKEDA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AYTALMDGRLDAVVFTGGIGENAAMVRELSLGKLGVLGFEVDHE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8502|ACKA_METTE Acetate kinase OS=Methanosarcina thermophila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VLVINAGSSSLKYQLIDMTNESALAVGLCERIGIDNSIITQKKFDGKKLEKLTDLPT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DALEEVVKALTDDEFGVIKDMGEINAVGHRVVHGGEKFTTSALYDEGVEKAIKDCFEL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PNMMGISACAEIMPGTPMVIVFDTAFHQTMPPYAYMYALPYDLYEKHGVRKYGF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SHKYVAERAALMLGKPAEETKIITCHLGNGSSITAVEGGKSVETSMGFTPLEGLAMG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CGSIDPAIVPFLMEKEGLTTREIDTLMNKKSGVLGVSGLSNDFRDLDEAASKGNRKAE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LEIFAYKVKKFIGEYSAVLNGADAVVFTAGIGENSASIRKRILTGLDGIGIKIDDEKN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RGQEIDISTPDAKVRVFVIPTNEELAIARETKEIVETEVKLRSSIP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7877|ACKA_BACSU Acetate kinase OS=Bacillus subtilis (strain 168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IIAINAGSSSLKFQLFEMPSETVLTKGLVERIGIADSVFTISVNGEKNTEVTDIPD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AVKMLLNKLTEFGIIKDLNEIDGIGHRVVHGGEKFSDSVLLTDETIKEIEDISELAP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PANIVGIKAFKEVLPNVPAVAVFDTAFHQTMPEQSYLYSLPYEYYEKFGIRKYGFHG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HKYVTERAAELLGRPLKDLRLISCHLGNGASIAAVEGGKSIDTSMGFTPLAGVAMGTR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NIDPALIPYIMEKTGQTADEVLNTLNKKSGLLGISGFSSDLRDIVEATKEGNERAETA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EVFASRIHKYIGSYAARMSGVDAIIFTAGIGENSVEVRERVLRGLEFMGVYWDPALNNV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EEAFISYPHSPVKVMIIPTDEEVMIARDVVRLA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QQK1|ACKA_MYCS2 Acetate kinase OS=Mycobacterium smegmatis (strain ATCC 700084 / mc(2)155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VLVVNSGSSSLKYAVVRPASGEFLADGIIEEIGSGAVPDHDAALRAAFDELAAAGLH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LDLKAVGHRMVHGGKTFYKPSVVDDELIAKARELSPLAPLHNPPAIKGIEVARKLLP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PHIAVFDTAFFHDLPAPASTYAIDRELAETWHIKRYGFHGTSHEYVSQQAAIFLDRPL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NQIVLHLGNGASASAVAGGKAVDTSMGLTPMEGLVMGTRSGDIDPGVIMYLWRTAGM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DDIESMLNRRSGVLGLGGASDFRKLRELIESGDEHAKLAYDVYIHRLRKYIGAYMAVL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TDVISFTAGVGENVPPVRRDALAGLGGLGIEIDDALNSAKSDEPRLISTPDSRVTVL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TNEELAIARACVG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63411|ACKA_SALTY Acetate kinase OS=Salmonella typhimurium (strain LT2 / SGSC1412 / ATCC 700720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DEYLSGLAECFHLPEARIKWKMDGSKQEAALGA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SASF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AEALKSFPQLKDKNVAVFDTAFHQTMPEESYLYALPYSLYKEHGVRRY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QINKMLTKESGLLGLTEVTSDCRYVEDNYATKEDA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SYTALMDGRLDAVVFTGGIGENAAMVRELSLGKLGVLGFEVDHE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WYB1|ACKA_THEMA Acetate kinase OS=Thermotoga maritima (strain ATCC 43589 / MSB8 / DSM 3109 / JCM 10099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RVLVINSGSSSIKYQLIEMEGEKVLCKGIAERIGIEGSRLVHRVGDEKHVIERELPDH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LKLILNTLVDEKLGVIKDLKEIDAVGHRVVHGGERFKESVLVDEEVLKAIEEVSPLA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KAAMKLLPGVPNVAVFDTAFHQTIPQKAYLYAIPYEYYEKYKIRRYGFH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RYVSKRAAEILGKKLEELKIITCHIGNGASVAAVKYGKCVDTSMGFTPLEGLVMGT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DLDPAIPFFIMEKEGISPQEMYDILNKKSGVYGLSKGFSSDMRDIEEAALKGDEWCK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IYDYRIAKYIGAYAAAMNGVDAIVFTAGVGENSPITREDVCSYLEFLGVKLDKQKN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TIRGKEGIISTPDSRVKVLVVPTNEELMIARDTKEIVEKIG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QLU8|ACKA_MYCA1 Acetate kinase OS=Mycobacterium avium (strain 104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SGVAASTGIVERIGEESSPVPDHDAALRRAF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LG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GIAHVAVFDTGFFHDLPPAAATYAIDRELADRWQIRRYGFHGTSHRYVSEQ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V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PGAKGARQISA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B2HPZ3|ACKA_MYCMM Acetate kinase OS=Mycobacterium marinum (strain ATCC BAA-535 / M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ASRPNRVVLVLNSGSSSLKFQLVEPDSGMSRATGNIERIGEESSSVPDHDAALRRVFE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LAEDDIDLQSCGLVAVGHRVVHGGKDFYEPTLLNDAVIGKLDELSPLAPLHNPPAVLC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VARALLPDVPHIAVFDTAFFHQLPPAAATYAIDRELADVWKIRRYGFHGTSHEYVSQQ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EFLGKPIGDLNQIVLHLGNGASASAVAGGRPVETSMGLTPLEGLVMGTRSGDLDPGVI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WRTAKLGVDEIESMLNHRSGMLGLAGERDFRRLRAMIDDGDPAAELAYDVFIHRLRK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YLAVLGHTDVVSFTAGIGEHDAAVRRDTLAGMAELGISLDERRNACPSGGARRISA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VTVLVIPTNEELAIARHCCSVLVA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73T33|ACKA_MYCPA Acetate kinase OS=Mycobacterium paratuberculosis (strain ATCC BAA-968 / K-10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FGVAASTGIVERIGEESSPVPDHDAALRRAF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QGI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DIAHVAVFDTGFFHDLPPAAATYAIDRELADRWQIRRYGFHGTSHRYVSEQ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IVS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AGGKGARQISA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75245|ACKA_MYCPN Acetate kinase OS=Mycoplasma pneumoniae (strain ATCC 29342 / M129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MNDNKILVVNAGSSSIKFQLFDYHKKVLAKALCERIFVDGFFKLEFNEQKVEEKVAFPDH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AAVTHFLNTLKKHKIIQELSDIILVGHRVVQGANYFKDSVIVDAEALAKIKEFIKLAP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KPEADVIEIFFKEVPSAKNVAVFDTTFHTTIPQENYLYAVPRSWEQKHLVRRYGFHG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KFINNYLEKHLNKQNLNLIVCHLGNGASVCAIKNGKSFNTSMGFTPLEGLIMGTRSG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PAIIGYVAEQENMSASDVVNALNKKSGMLALTGASDMRDVFAKPQENAVAIKMYVNR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YIAKYLNQLEGNIDGLVFTGGIGENASDCVELFINAVKSLGFATDLKLFVKYGDSCVV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PQSKYKIYRVRTNEELMIVEDSIRLTQ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QH1|ACKA_MYCTU Acetate kinase OS=Mycobacterium tuberculosis (strain ATCC 25618 / H37Rv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TVLVINSGSSSLKFQLVEPVAGMSRAAGIVERIGERSSPVADHAQALHRAFKMLAE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IDLQTCGLVAVGHRVVHGGTEFHQPTLLDDTVIGKLEELSALAPLHNPPAVLGIKVAR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LANVAHVAVFDTAFFHDLPPAAATYAIDRDVADRWHIRRYGFHGTSHQYVSERAAAFL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PLDGLNQIVLHLGNGASASAIARGRPVETSMGLTPLEGLVMGTRSGDLDPGVISYLWRT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RMGVEDIESMLNHRSGMLGLAGERDFRRLRLVIETGDRSAQLAYEVFIHRLRKYLGAYL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LGHTDVVSFTAGIGENDAAVRRDALAGLQGLGIALDQDRNLGPGHGARRISSDDSPI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VVPTNEELAIARDCLRVLGGRR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9TF2|ACKA_STAAN Acetate kinase OS=Staphylococcus aureus (strain N315) GN=ackA PE=1 SV=1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LILAINAGSSSLKFQLIRMPEEELVTKGLIERIGLKDSIFTIEVNGEKVKTVQDIKD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VEAVDIMLDAFKAHNIINDINDIDGTGHRVVHGGEKFPESVAITDEVEKEIEELSELAP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RAFRKLLPNIPHVAIFDTAFHQTMPEKAYLYSLPYHYYKDYGIRKYGFHG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KFVSQRAAEMLDKPIEDLRIISCHIGNGASIAAIDGGKSIDTSMGFTPLAGVTMGTR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NIDPALIPFIMEKTGKTAEQVLEILNKESGLLGLSGTSSDLRDLSEEAESGKARSQMA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VFASKIHKYIGSYAARMHGVDVIVFTAGIGENSVEIRAKVLEGLEFMGVYWDPKKNEN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LRGKEGFINYPHSPVKVVVIPTDEESMIARDVMTFGGLK</w:t>
      </w:r>
    </w:p>
    <w:p w:rsidR="0021616A" w:rsidRPr="003859F3" w:rsidRDefault="0021616A" w:rsidP="0021616A">
      <w:pPr>
        <w:pStyle w:val="Textebrut"/>
        <w:rPr>
          <w:rFonts w:ascii="Courier New" w:hAnsi="Courier New" w:cs="Courier New"/>
          <w:lang w:val="en-US"/>
        </w:rPr>
      </w:pPr>
    </w:p>
    <w:p w:rsidR="007606A5" w:rsidRPr="003859F3" w:rsidRDefault="007606A5" w:rsidP="007A01B0">
      <w:pPr>
        <w:pStyle w:val="Textebrut"/>
        <w:rPr>
          <w:rFonts w:ascii="Courier New" w:hAnsi="Courier New" w:cs="Courier New"/>
          <w:lang w:val="en-US"/>
        </w:rPr>
      </w:pPr>
    </w:p>
    <w:p w:rsidR="007606A5" w:rsidRPr="007606A5" w:rsidRDefault="007606A5" w:rsidP="007606A5">
      <w:pPr>
        <w:pStyle w:val="Textebrut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7606A5">
        <w:rPr>
          <w:rFonts w:ascii="Times New Roman" w:hAnsi="Times New Roman" w:cs="Times New Roman"/>
          <w:i/>
          <w:sz w:val="24"/>
          <w:szCs w:val="24"/>
          <w:lang w:val="en-US"/>
        </w:rPr>
        <w:t>. Acetate formation pathway 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</w:t>
      </w:r>
      <w:r w:rsidRPr="007606A5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7606A5" w:rsidRPr="003859F3" w:rsidRDefault="007606A5" w:rsidP="007A01B0">
      <w:pPr>
        <w:pStyle w:val="Textebrut"/>
        <w:rPr>
          <w:rFonts w:ascii="Courier New" w:hAnsi="Courier New" w:cs="Courier New"/>
          <w:lang w:val="en-US"/>
        </w:rPr>
      </w:pP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9373|PFLB_ECOLI Formate acetyltransferase 1 OS=Escherichia coli (strain K12) GN=pflB PE=1 SV=2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ELNEKLATAWEGFTKGDWQNEVNVRDFIQKNYTPYEGDESFLAGATEATTTLWDKVM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VKLENRTHAPVDFDTAVASTITSHDAGYINKQLEKIVGLQTEAPLKRALIPFGGIKMI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SCKAYNRELDPMIKKIFTEYRKTHNQGVFDVYTPDILRCRKSGVLTGLPDAYGRGRII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RRVALYGIDYLMKDKLAQFTSLQADLENGVNLEQTIRLREEIAEQHRALGQMKEMA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GYDISGPATNAQEAIQWTYFGYLAAVKSQNGAAMSFGRTSTFLDVYIERDLKAGKITE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QEMVDHLVMKLRMVRFLRTPEYDELFSGDPIWATESIGGMGLDGRTLVTKNSFRFLN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YTMGPSPEPNMTILWSEKLPLNFKKFAAKVSIDTSSLQYENDDLMRPDFNNDDYAIACC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PMIVGKQMQFFGARANLAKTMLYAINGGVDEKLKMQVGPKSEPIKGDVLNYDEVMER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HFMDWLAKQYITALNIIHYMHDKYSYEASLMALHDRDVIRTMACGIAGLSVAADSLSA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YAKVKPIRDEDGLAIDFEIEGEYPQFGNNDPRVDDLAVDLVERFMKKIQKLHTYRDAI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QSVLTITSNVVYGKKTGNTPDGRRAGAPFGPGANPMHGRDQKGAVASLTSVAKLPFAY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DGISYTFSIVPNALGKDDEVRKTNLAGLMDGYFHHEASIEGGQHLNVNVMNREMLLDA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NPEKYPQLTIRVSGYAVRFNSLTKEQQQDVITRTFTQS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42632|TDCE_ECOLI PFL-like enzyme TdcE OS=Escherichia coli (strain K12) GN=tdcE PE=1 SV=2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VDIDTSDKLYADAWLGFKGTDWKNEINVRDFIQHNYTPYEGDESFLAEATPATTELW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VMEGIRIENATHAPVDFDTNIATTITAHDAGYINQPLEKIVGLQTDAPLKRALHPFGG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MIKSSFHAYGREMDSEFEYLFTDLRKTHNQGVFDVYSPDMLRCRKSGVLTGLPDGYGR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IIGDYRRVALYGISYLVRERELQFADLQSRLEKGEDLEATIRLREELAEHRHALLQIQ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AKYGFDISRPAQNAQEAVQWLYFAYLAAVKSQNGGAMSLGRTASFLDIYIERDFKAG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NEQQAQELIDHFIMKIRMVRFLRTPEFDSLFSGDPIWATEVIGGMGLDGRTLVTKNSF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HTLHTMGPAPEPNLTILWSEELPIAFKKYAAQVSIVTSSLQYENDDLMRTDFNSDDY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ACCVSPMVIGKQMQFFGARANLAKTLLYAINGGVDEKLKIQVGPKTAPLMDDVLDYDK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SLDHFMDWLAVQYISALNIIHYMHDKYSYEASLMALHDRDVYRTMACGIAGLSVATD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SAIKYARVKPIRDENGLAVDFEIDGEYPQYGNNDERVDSIACDLVERFMKKIKALPTY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AVPTQSILTITSNVVYGQKTGNTPDGRRAGTPFAPGANPMHGRDRKGAVASLTSVAKL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TYAKDGISYTFSIVPAALGKEDPVRKTNLVGLLDGYFHHEADVEGGQHLNVNVMNREM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LDAIEHPEKYPNLTIRVSGYAVRFNALTREQQQDVISRTFTQA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5HJF4|PFLB_STAAC Formate acetyltransferase OS=Staphylococcus aureus (strain COL) GN=pflB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ETNKNHATAWQGFKNGRWNRHVDVREFIQLNYTLYEGNDSFLAGPTEATSKLWEQVM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SKEERERGGMWDMDTKVASTITSHDAGYLDKDLETIVGVQTEKPFKRSMQPFGGIRM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CEAYGYELDEETEKIFTDYRKTHNQGVFDAYSREMLNCRKAGVITGLPDAYGRGRII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RRVALYGVDFLMEEKMHDFNTMSTEMSEDVIRLREELSEQYRALKELKELGQKYGFD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RPAENFKEAVQWLYLAYLAAIKEQNGAAMSLGRTSTFLDIYAERDLKAGVITESEVQE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DHFIMKLRIVKFARTPDYNELFSGDPTWVTESIGGVGIDGRPLVTKNSFRFLHSLDNL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APEPNLTVLWSVRLPDNFKTYCAKMSIKTSSIQYENDDIMRESYGDDYGIACCVSAMT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KQMQFFGARANLAKTLLYAINGGKDEKSGAQVGPNFEGINSEVLEYDEVFKKFDQMMDW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GVYINSLNVIHYMHDKYSYERIEMALHDTEIVRTMATGIAGLSVAADSLSAIKYAQV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IRNEEGLVVDFEIEGDFPKYGNNDDRVDDIAVDLVERFMTKLRSHKTYRDSEHTMSVL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TSNVVYGKKTGNTPDGRKAGEPFAPGANPMHGRDQKGALSSLSSVAKIPYDCCKDGIS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FSIVPKSLGKEPEDQNRNLTSMLDGYAMQCGHHLNINVFNRETLIDAMEHPEEYPQLT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VSGYAVNFIKLTREQQLDVISRTFHES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7A7X6|PFLB_STAAN Formate acetyltransferase OS=Staphylococcus aureus (strain N315) GN=pflB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ETNKNHATAWQGFKNGRWNRHVDVREFIQLNYTLYEGNDSFLAGPTEATSKLWEQVM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SKEERERGGMWDMDTKVASTITSHDAGYLDKDLETIVGVQTEKPFKRSMQPFGGIRM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CEAYGYELDEETEKIFTDYRKTHNQGVFDAYSREMLNCRKAGVITGLPDAYGRGRII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YRRVALYGVDFLMEEKMHDFNTMSTEMSEDVIRLREELSEQYRALKELKELGQKYGFD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RPAENFKEAVQWLYLAYLAAIKEQNGAAMSLGRTSTFLDIYAERDLKAGVITESEVQE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DHFIMKLRIVKFARTPDYNELFSGDPTWVTESIGGVGIDGRPLVTKNSFRFLHSLDNL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APEPNLTVLWSVRLPDNFKTYCAKMSIKTSSIQYENDDIMRESYGDDYGIACCVSAMT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KQMQFFGARANLAKTLLYAINGGKDEKSGAQVGPNFEGINSEVLEYDEVFKKFDQMMDW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GVYINSLNVIHYMHDKYSYERIEMALHDTEIVRTMATGIAGLSVAADSLSAIKYAQV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IRNEEGLVVDFEIEGDFPKYGNNDDRVDDIAVDLVERFMTKLRSHKTYRDSEHTMSVL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TSNVVYGKKTGNTPDGRKAGEPFAPGANPMHGRDQKGALSSLSSVAKIPYDCCKDGIS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FSIVPKSLGKEPEDQNRNLTSMLDGYAMQCGHHLNINVFNRETLIDAMEHPEEYPQLT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VSGYAVNFIKLTREQQLDVISRTFHES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9M8|PTA_ECOLI Phosphate acetyltransferase OS=Escherichia coli (strain K12) GN=pta PE=1 SV=2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RIIMLIPTGTSVGLTSVSLGVIRAMERKGVRLSVFKPIAQPRTGGDAPDQTTTIVRA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STTTAAEPLKMSYVEGLLSSNQKDVLMEEIVANYHANTKDAEVVLVEGLVPTRKHQFA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NYEIAKTLNAEIVFVMSQGTDTPEQLKERIELTRNSFGGAKNTNITGVIVNKLNAPV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QGRTRPDLSEIFDDSSKAKVNNVDPAKLQESSPLPVLGAVPWSFDLIATRAIDMARHL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TIINEGDINTRRVKSVTFCARSIPHMLEHFRAGSLLVTSADRPDVLVAACLAAMNGVE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ALLLTGGYEMDARISKLCERAFATGLPVFMVNTNTWQTSLSLQSFNLEVPVDDHERIE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QEYVANYINADWIESLTATSERSRRLSPPAFRYQLTELARKAGKRIVLPEGDEPRTVK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ICAERGIATCVLLGNPAEINRVAASQGVELGAGIEIVDPEVVRESYVGRLVELRKNK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ETVAREQLEDNVVLGTLMLEQDEVDGLVSGAVHTTANTIRPPLQLIKTAPGSSLVSS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FMLLPEQVYVYGDCAINPDPTAEQLAEIAIQSADSAAAFGIEPRVAMLSYSTGTSGAG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VEKVREATRLAQEKRPDLMIDGPLQYDAAVMADVAKSKAPNSPVAGRATVFIFPDLNT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TTYKAVQRSADLISIGPMLQGMRKPVNDLSRGALVDDIVYTIALTAIQSAQQ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8503|PTAS_METTE Phosphate acetyltransferase OS=Methanosarcina thermophila GN=pta PE=1 SV=3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VTFLEKISERAKKLNKTIALPETEDIRTLQAAAKILERGIADIVLVGNEADIKALAGD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LSKAKIVDPKTYEKKDEYINAFYELRKHKGITLENAAEIMSDYVYFAVMMAKLGEVDG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GAAHSSSDTLRPAVQIVKTAKGAALASAFFIISVPDCEYGSDGTFLFADSGMVEMPS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VANIAVISAKTFELLVQDVPKVAMLSYSTKGSAKSKLTEATIASTKLAQELAPDIAI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ELQVDAAIVPKVAASKAPGSPVAGKANVFIFPDLNCGNIAYKIAQRLAKAEAYGPITQ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KPINDLSRGCSDEDIVGAVAITCVQAAAQD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9646|PTAS_BACSU Phosphate acetyltransferase OS=Bacillus subtilis (strain 168) GN=pta PE=1 SV=3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LFSTVQEKVAGKDVKIVFPEGLDERILEAVSKLAGNKVLNPIVIGNENEIQAKAKE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TLGGVKIYDPHTYEGMEDLVQAFVERRKGKATEEQARKALLDENYFGTMLVYKGLAD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VSGAAHSTADTVRPALQIIKTKEGVKKTSGVFIMARGEEQYVFADCAINIAPDSQDLA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IAIESANTAKMFDIEPRVAMLSFSTKGSAKSDETEKVADAVKIAKEKAPELTLDGEFQF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VPSVAEKKAPDSEIKGDANVFVFPSLEAGNIGYKIAQRLGNFEAVGPILQGLNMPV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LSRGCNAEDVYNLALITAAQA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8ZND6|PTA_SALTY Phosphate acetyltransferase OS=Salmonella typhimurium (strain LT2 / SGSC1412 / ATCC 700720) GN=pt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RIIMLIPTGTSVGLTSVSLGVIRAMERKGVRLSVFKPIAQPRAGGDAPDQTTTIVRA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LPAAEPLKMSHVESLLSSNQKDVLMEEIIANYHANTKDAEVVLVEGLVPTRKHQFAQ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NYEIAKTLNAEIVFVMSQGTDTPEQLNERIELTRSSFGGAKNTNITGVIINKLNAPVD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GRTRPDLSEIFDDSSKAQVIKIDPAKLQESSPLPVLGAVPWSFDLIATRAIDMARHLN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IINEGDIKTRRVKSVTFCARSIPHMLEHFRAGSLLVTSADRPDVLVAACLAAMNGVEI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LLLTGGYEMDARISKLCERAFATGLPVFMVNTNTWQTSLSLQSFNLEVPVDDHERIEK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EYVANYVNAEWIESLTATSERSRRLSPPAFRYQLTELARKAGKRVVLPEGDEPRTVKA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ICAERGIATCVLLGNPDEINRVAASQGVELGAGIEIVDPEVVRESYVARLVELRKSKG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EPVAREQLEDNVVLGTLMLEQDEVDGLVSGAVHTTANTIRPPLQLIKTAPGSSLVSSVF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FMLLPEQVYVYGDCAINPDPTAEQLAEIAIQSADSAIAFGIEPRVAMLSYSTGTSGAGS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EKVREATRLAQEKRPDLMIDGPLQYDAAVMADVAKSKAPNSPVAGRATVFIFPDLNTG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YKAVQRSADLISIGPMLQGMRKPVNDLSRGALVDDIVYTIALTAIQASQQQQ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&gt;sp|P99092|PTAS_STAAN Phosphate acetyltransferase OS=Staphylococcus aureus (strain N315) GN=pta PE=1 SV=1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MADLLNVLKDKLSGKNVKIVLPEGEDERVLTAATQLQATDYVTPIVLGDETKVQSLAQKL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DLDISNIELINPATSELKAELVQSFVERRKGKATEEQAQELLNNVNYFGTMLVYAGKADG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LVSGAAHSTGDTVRPALQIIKTKPGVSRTSGIFFMIKGDEQYIFGDCAINPELDSQGLAE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IAVESAKSALSFGMDPKVAMLSFSTKGSAKSDDVTKVQEAVKLAQQKAEEEKLEAIIDGE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FQFDAAIVPGVAEKKAPGAKLQGDANVFVFPSLEAGNIGYKIAQRLGGYDAVGPVLQGLN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SPVNDLSRGCSIEDVYNLSIITAAQALQ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&gt;sp|Q6GJ80|PTAS_STAAR Phosphate acetyltransferase OS=Staphylococcus aureus (strain MRSA252) GN=pta PE=1 SV=1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MADLLNVLKDKLSGKNVKIVLPEGEDERVLTAATQLQATDYVTPIVLGDETKVQSLAQKL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NLDISNIELINPATSELKAELVQSFVERRKGKTTEEQAQELLNNVNYFGTMLVYAGKADG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LVSGAAHSTGDTVRPALQIIKTKPGVSRTSGIFFMIKGDEQYIFGDCAINPELDSQGLAE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IAVESAKSALSFGMDPKVAMLSFSTKGSAKSDDVTKVQEAVKLAQQKAEEEKLEAIIDGE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FQFDAAIVPGVAEKKAPGAKLQGDANVFVFPSLEAGNIGYKIAQRLGGYDAVGPVLQGLN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SPVNDLSRGCSIEDVYNLSFITAAQAL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X0L4|PTAS_THEMA Phosphate acetyltransferase OS=Thermotoga maritima (strain ATCC 43589 / MSB8 / DSM 3109 / JCM 10099) GN=pt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FLEKLVEMARGKGKKLAVAAANDDHVIEAVYRAWRERVCEPVLFGPEEEITRIIEELV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WKNPQIIDCPPEEAGRLAVEAVSKGECDFLMKGKIKTGDLMKIYLDERYGLRTGKTMA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SVMEIPDFPRPLIISDPGMLISPTLEQKVDMIEHCVRVANVMGLETPKVAVVGAIEVVN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KMPITMEAAILSKMNQRGQIKGCIVDGPFALDNVVSEEAAKKKGIQSPVAGKADILIL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IEAANILYKALVFLAKAKSASTILGGKVPVVLTSRADSEETKFYSIALSAVF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HP1|PTA_MYCTU Phosphate acetyltransferase OS=Mycobacterium tuberculosis (strain ATCC 25618 / H37Rv) GN=pt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ADSSAIYLAAPESQTGKSTIALGLLHRLTAMVAKVGVFRPITRLSAERDYILELLLAH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AGLPYERCVGVTYQQLHADRDDAIAEIVDSYHAMADECDAVVVVGSDYTDVTSPTELS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GRIAVNLGAPVLLTVRAKDRTPDQVASVVEVCLAELDTQRAHTAAVVANRCELSAIPA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DALRRFTPPSYVVPEEPLLSAPTVAELTQAVNGAVVSGDVALREREVMGVLAAGMTAD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RLTDGMAVITPGDRSDVVLAVASAHAAEGFPSLSCIVLNGGFQLHPAIAALVSGLR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LPVIATALGTYDTASAAASARGLVTATSQRKIDTALELMDRHVDVAGLLAQLTIPIPT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TPQMFTYRLLQQARSDLMRIVLPEGDDDRILKSAGRLLQRGIVDLTILGDEAKVRLRA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LGVDLDGATVIEPCASELHDQFADQYAQLRKAKGITVEHAREIMNDATYFGTMLVHNC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GMVSGAAHTTAHTVRPALEIIKTVPGISTVSSIFLMCLPDRVLAYGDCAIIPNPTVE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ADIAICSARTAAQFGIEPRVAMLSYSTGDSGKGADVDKVRAATELVRAREPQLPVEGP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QYDAAVEPSVAATKLRDSPVAGRATVLIFPDLNTGNNTYKAVQRSAGAIAIGPVLQGLR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VNDLSRGALVDDIVNTVAITAIQAQGVH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I5A5|PTA_PSEAE Phosphate acetyltransferase OS=Pseudomonas aeruginosa (strain ATCC 15692 / PAO1 / 1C / PRS 101 / LMG 12228) GN=pt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HTFFIAPTGFGVGLTSISLGLLRALERAGLKVGFFKPIAQLHPGDLGPERSSELVART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GLDTPKPLPLAQVERMLGDGQLDELLEEIISLYQRAAADKDVVIVEGMVPTRHASYAAR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FHLAKSLDAEVILVSAPENETLTELTDRIEIQAQLFGGPRDPKVLGVILNKVRGEADA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AEDGVADFARRLTEHSPLLRDDFRLIGCIPWQDELNAARTRDIADLLSARVINAGDYEQ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RVQKIVLCARAVPNTVQLLKPGVLVVTPGDRDDIILAASLAAMNGVPLAGLLLCSDFP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PRIMELCRGALQGGLPVLSVATGSYDTATNLNRMNKEIPVDDRERAERVTEFVAGHIDF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WLKQRCGTPRELRLSPPAFRYQVVQRAQKAGKRIVLPEGSEPRTVQAAAICQARGIARC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LAKPEEVQAVAQAQGIVLPEGLEIIDPDLVRQRYVEPMVELRKGKGLNAPMAEQQLE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VVLATMMLALDEVDGLVSGAIHTTASTIRPALQLIKTAPGYNLVSSVFFMLLPDQVLVY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DCAVNPDPSASDLAEIAVQSAASAQAFGIPARVAMISYSTGDSGSGVDVDKVREATRL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EQRPDLLIDGPLQYDAAAIASVGRQKAPNSPVAGQATVFIFPDLNTGNTTYKAVQRSA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CVSVGPMLQGLRKPVNDLSRGALVEDIVYTIALTAIQADAQAP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0A6A3|ACKA_ECOLI Acetate kinase OS=Escherichia coli (strain K12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EEYLSGLAECFHLPEARIKWKMDGNKQEAALGA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AASF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EEALKSFPQLKDKNVAVFDTAFHQTMPEESYLYALPYNLYKEHGIRRY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AINKLLTKESGLLGLTEVTSDCRYVEDNYATKED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AYTALMDGRLDAVVFTGGIGENAAMVRELSLGKLGVLGFEVDHE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8502|ACKA_METTE Acetate kinase OS=Methanosarcina thermophila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KVLVINAGSSSLKYQLIDMTNESALAVGLCERIGIDNSIITQKKFDGKKLEKLTDLPT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KDALEEVVKALTDDEFGVIKDMGEINAVGHRVVHGGEKFTTSALYDEGVEKAIKDCFEL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PNMMGISACAEIMPGTPMVIVFDTAFHQTMPPYAYMYALPYDLYEKHGVRKYGF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SHKYVAERAALMLGKPAEETKIITCHLGNGSSITAVEGGKSVETSMGFTPLEGLAMG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CGSIDPAIVPFLMEKEGLTTREIDTLMNKKSGVLGVSGLSNDFRDLDEAASKGNRKAE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LEIFAYKVKKFIGEYSAVLNGADAVVFTAGIGENSASIRKRILTGLDGIGIKIDDEKN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RGQEIDISTPDAKVRVFVIPTNEELAIARETKEIVETEVKLRSSIP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37877|ACKA_BACSU Acetate kinase OS=Bacillus subtilis (strain 168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IIAINAGSSSLKFQLFEMPSETVLTKGLVERIGIADSVFTISVNGEKNTEVTDIPD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AVKMLLNKLTEFGIIKDLNEIDGIGHRVVHGGEKFSDSVLLTDETIKEIEDISELAP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PANIVGIKAFKEVLPNVPAVAVFDTAFHQTMPEQSYLYSLPYEYYEKFGIRKYGFHG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HKYVTERAAELLGRPLKDLRLISCHLGNGASIAAVEGGKSIDTSMGFTPLAGVAMGTR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NIDPALIPYIMEKTGQTADEVLNTLNKKSGLLGISGFSSDLRDIVEATKEGNERAETA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FASRIHKYIGSYAARMSGVDAIIFTAGIGENSVEVRERVLRGLEFMGVYWDPALNNV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EEAFISYPHSPVKVMIIPTDEEVMIARDVVRL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QQK1|ACKA_MYCS2 Acetate kinase OS=Mycobacterium smegmatis (strain ATCC 700084 / mc(2)155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TVLVVNSGSSSLKYAVVRPASGEFLADGIIEEIGSGAVPDHDAALRAAFDELAAAGLH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DLDLKAVGHRMVHGGKTFYKPSVVDDELIAKARELSPLAPLHNPPAIKGIEVARKLLP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PHIAVFDTAFFHDLPAPASTYAIDRELAETWHIKRYGFHGTSHEYVSQQAAIFLDRPL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LNQIVLHLGNGASASAVAGGKAVDTSMGLTPMEGLVMGTRSGDIDPGVIMYLWRTAGM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DDIESMLNRRSGVLGLGGASDFRKLRELIESGDEHAKLAYDVYIHRLRKYIGAYMAVL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TDVISFTAGVGENVPPVRRDALAGLGGLGIEIDDALNSAKSDEPRLISTPDSRVTVLV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TNEELAIARACVGV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63411|ACKA_SALTY Acetate kinase OS=Salmonella typhimurium (strain LT2 / SGSC1412 / ATCC 700720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KLVLVLNCGSSSLKFAIIDAVNGDEYLSGLAECFHLPEARIKWKMDGSKQEAALGA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HSEALNFIVNTILAQKPELSAQLTAIGHRIVHGGEKYTSSVVIDESVIQGIKDSASF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PLHNPAHLIGIAEALKSFPQLKDKNVAVFDTAFHQTMPEESYLYALPYSLYKEHGVRRY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HGTSHFYVTQEAAKMLNKPVEELNIITCHLGNGGSVSAIRNGKCVDTSMGLTPLEGLVM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TRSGDIDPAIIFHLHDTLGMSVDQINKMLTKESGLLGLTEVTSDCRYVEDNYATKEDA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AMDVYCHRLAKYIGSYTALMDGRLDAVVFTGGIGENAAMVRELSLGKLGVLGFEVDHE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NLAARFGKSGFINKEGTRPAVVIPTNEELVIAQDASRLT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WYB1|ACKA_THEMA Acetate kinase OS=Thermotoga maritima (strain ATCC 43589 / MSB8 / DSM 3109 / JCM 10099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MRVLVINSGSSSIKYQLIEMEGEKVLCKGIAERIGIEGSRLVHRVGDEKHVIERELPDH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ALKLILNTLVDEKLGVIKDLKEIDAVGHRVVHGGERFKESVLVDEEVLKAIEEVSPLA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KAAMKLLPGVPNVAVFDTAFHQTIPQKAYLYAIPYEYYEKYKIRRYGFH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RYVSKRAAEILGKKLEELKIITCHIGNGASVAAVKYGKCVDTSMGFTPLEGLVMGT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GDLDPAIPFFIMEKEGISPQEMYDILNKKSGVYGLSKGFSSDMRDIEEAALKGDEWCK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EIYDYRIAKYIGAYAAAMNGVDAIVFTAGVGENSPITREDVCSYLEFLGVKLDKQKN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TIRGKEGIISTPDSRVKVLVVPTNEELMIARDTKEIVEKIG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A0QLU8|ACKA_MYCA1 Acetate kinase OS=Mycobacterium avium (strain 104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SGVAASTGIVERIGEESSPVPDHDAALRRAF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LG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GIAHVAVFDTGFFHDLPPAAATYAIDRELADRWQIRRYGFHGTSHRYVSEQ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VV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PGAKGARQISA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B2HPZ3|ACKA_MYCMM Acetate kinase OS=Mycobacterium marinum (strain ATCC BAA-535 / M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ASRPNRVVLVLNSGSSSLKFQLVEPDSGMSRATGNIERIGEESSSVPDHDAALRRVFE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LAEDDIDLQSCGLVAVGHRVVHGGKDFYEPTLLNDAVIGKLDELSPLAPLHNPPAVLC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VARALLPDVPHIAVFDTAFFHQLPPAAATYAIDRELADVWKIRRYGFHGTSHEYVSQQ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EFLGKPIGDLNQIVLHLGNGASASAVAGGRPVETSMGLTPLEGLVMGTRSGDLDPGVI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WRTAKLGVDEIESMLNHRSGMLGLAGERDFRRLRAMIDDGDPAAELAYDVFIHRLRKY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GAYLAVLGHTDVVSFTAGIGEHDAAVRRDTLAGMAELGISLDERRNACPSGGARRISA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VTVLVIPTNEELAIARHCCSVLVA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73T33|ACKA_MYCPA Acetate kinase OS=Mycobacterium paratuberculosis (strain ATCC BAA-968 / K-10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DGSDGARRVLVINSGSSSLKFQLVDPEFGVAASTGIVERIGEESSPVPDHDAALRRAF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LAGDGVDLNTAGLVAVGHRVVHGGNTFYRPTVLDDAVIARLHELSELAPLHNPPALQGI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EVARRLLPDIAHVAVFDTGFFHDLPPAAATYAIDRELADRWQIRRYGFHGTSHRYVSEQ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AFLDRPLRGLKQIVLHLGNGCSASAIAGTRPLDTSMGLTPLEGLVMGTRSGDIDPSIVS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YLCHTAGMGVDDVESMLNHRSGVVGLSGVRDFRRLRELIESGDGAAQLAYSVFTHRLRKY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IGAYLAVLGHTDVISFTAGIGENDAAVRRDAVSGMEELGIVLDERRNLAGGKGARQISA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DSPITVLVVPTNEELAIARDCVRVLG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75245|ACKA_MYCPN Acetate kinase OS=Mycoplasma pneumoniae (strain ATCC 29342 / M129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NDNKILVVNAGSSSIKFQLFDYHKKVLAKALCERIFVDGFFKLEFNEQKVEEKVAFPDH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AAVTHFLNTLKKHKIIQELSDIILVGHRVVQGANYFKDSVIVDAEALAKIKEFIKLAP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NKPEADVIEIFFKEVPSAKNVAVFDTTFHTTIPQENYLYAVPRSWEQKHLVRRYGFHG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YKFINNYLEKHLNKQNLNLIVCHLGNGASVCAIKNGKSFNTSMGFTPLEGLIMGTRSG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PAIIGYVAEQENMSASDVVNALNKKSGMLALTGASDMRDVFAKPQENAVAIKMYVNR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DYIAKYLNQLEGNIDGLVFTGGIGENASDCVELFINAVKSLGFATDLKLFVKYGDSCVV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STPQSKYKIYRVRTNEELMIVEDSIRLTQK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P9WQH1|ACKA_MYCTU Acetate kinase OS=Mycobacterium tuberculosis (strain ATCC 25618 / H37Rv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STVLVINSGSSSLKFQLVEPVAGMSRAAGIVERIGERSSPVADHAQALHRAFKMLAE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GIDLQTCGLVAVGHRVVHGGTEFHQPTLLDDTVIGKLEELSALAPLHNPPAVLGIKVAR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LANVAHVAVFDTAFFHDLPPAAATYAIDRDVADRWHIRRYGFHGTSHQYVSERAAAFL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RPLDGLNQIVLHLGNGASASAIARGRPVETSMGLTPLEGLVMGTRSGDLDPGVISYLWRT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RMGVEDIESMLNHRSGMLGLAGERDFRRLRLVIETGDRSAQLAYEVFIHRLRKYLGAYL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AVLGHTDVVSFTAGIGENDAAVRRDALAGLQGLGIALDQDRNLGPGHGARRISSDDSPI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VLVVPTNEELAIARDCLRVLGGRR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&gt;sp|Q99TF2|ACKA_STAAN Acetate kinase OS=Staphylococcus aureus (strain N315) GN=ackA PE=1 SV=1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MSKLILAINAGSSSLKFQLIRMPEEELVTKGLIERIGLKDSIFTIEVNGEKVKTVQDIKD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HVEAVDIMLDAFKAHNIINDINDIDGTGHRVVHGGEKFPESVAITDEVEKEIEELSELAP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HNPANLMGIRAFRKLLPNIPHVAIFDTAFHQTMPEKAYLYSLPYHYYKDYGIRKYGFHG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TSHKFVSQRAAEMLDKPIEDLRIISCHIGNGASIAAIDGGKSIDTSMGFTPLAGVTMGTR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lastRenderedPageBreak/>
        <w:t>SGNIDPALIPFIMEKTGKTAEQVLEILNKESGLLGLSGTSSDLRDLSEEAESGKARSQMA</w:t>
      </w:r>
    </w:p>
    <w:p w:rsidR="007C66BC" w:rsidRPr="003859F3" w:rsidRDefault="007C66BC" w:rsidP="007C66BC">
      <w:pPr>
        <w:pStyle w:val="Textebrut"/>
        <w:rPr>
          <w:rFonts w:ascii="Courier New" w:hAnsi="Courier New" w:cs="Courier New"/>
          <w:lang w:val="en-US"/>
        </w:rPr>
      </w:pPr>
      <w:r w:rsidRPr="003859F3">
        <w:rPr>
          <w:rFonts w:ascii="Courier New" w:hAnsi="Courier New" w:cs="Courier New"/>
          <w:lang w:val="en-US"/>
        </w:rPr>
        <w:t>LDVFASKIHKYIGSYAARMHGVDVIVFTAGIGENSVEIRAKVLEGLEFMGVYWDPKKNEN</w:t>
      </w:r>
    </w:p>
    <w:p w:rsidR="007C66BC" w:rsidRPr="00BD59D3" w:rsidRDefault="007C66BC" w:rsidP="007C66BC">
      <w:pPr>
        <w:pStyle w:val="Textebrut"/>
        <w:rPr>
          <w:rFonts w:ascii="Courier New" w:hAnsi="Courier New" w:cs="Courier New"/>
        </w:rPr>
      </w:pPr>
      <w:r w:rsidRPr="00BD59D3">
        <w:rPr>
          <w:rFonts w:ascii="Courier New" w:hAnsi="Courier New" w:cs="Courier New"/>
        </w:rPr>
        <w:t>LLRGKEGFINYPHSPVKVVVIPTDEESMIARDVMTFGGLK</w:t>
      </w:r>
    </w:p>
    <w:p w:rsidR="007C66BC" w:rsidRDefault="007C66BC" w:rsidP="007C66BC">
      <w:pPr>
        <w:pStyle w:val="Textebrut"/>
        <w:rPr>
          <w:rFonts w:ascii="Courier New" w:hAnsi="Courier New" w:cs="Courier New"/>
        </w:rPr>
      </w:pPr>
    </w:p>
    <w:p w:rsidR="0021616A" w:rsidRDefault="0021616A" w:rsidP="007A01B0">
      <w:pPr>
        <w:pStyle w:val="Textebrut"/>
        <w:rPr>
          <w:rFonts w:ascii="Courier New" w:hAnsi="Courier New" w:cs="Courier New"/>
        </w:rPr>
      </w:pPr>
    </w:p>
    <w:sectPr w:rsidR="0021616A" w:rsidSect="007A01B0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3N7QwMTe1NDMAAiUdpeDU4uLM/DyQAqNaAJCfmOosAAAA"/>
  </w:docVars>
  <w:rsids>
    <w:rsidRoot w:val="001548BE"/>
    <w:rsid w:val="001548BE"/>
    <w:rsid w:val="001F2AA3"/>
    <w:rsid w:val="0021616A"/>
    <w:rsid w:val="003859F3"/>
    <w:rsid w:val="006A7F41"/>
    <w:rsid w:val="007606A5"/>
    <w:rsid w:val="007A01B0"/>
    <w:rsid w:val="007C0B3A"/>
    <w:rsid w:val="007C66BC"/>
    <w:rsid w:val="00D211E8"/>
    <w:rsid w:val="00DD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0740B6-6B62-49EE-89B4-5EB7E0936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7A01B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A01B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14641</Words>
  <Characters>80526</Characters>
  <Application>Microsoft Office Word</Application>
  <DocSecurity>0</DocSecurity>
  <Lines>671</Lines>
  <Paragraphs>18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bet</dc:creator>
  <cp:keywords/>
  <dc:description/>
  <cp:lastModifiedBy>agobet</cp:lastModifiedBy>
  <cp:revision>2</cp:revision>
  <dcterms:created xsi:type="dcterms:W3CDTF">2017-06-28T22:07:00Z</dcterms:created>
  <dcterms:modified xsi:type="dcterms:W3CDTF">2017-06-28T22:07:00Z</dcterms:modified>
</cp:coreProperties>
</file>